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E3FD9" w14:textId="77777777" w:rsidR="00F62685" w:rsidRPr="00BA1910" w:rsidRDefault="00F62685" w:rsidP="00F62685">
      <w:pPr>
        <w:spacing w:line="360" w:lineRule="auto"/>
        <w:jc w:val="center"/>
        <w:rPr>
          <w:szCs w:val="21"/>
        </w:rPr>
      </w:pPr>
      <w:bookmarkStart w:id="0" w:name="_Hlk503009082"/>
      <w:r w:rsidRPr="00BA1910">
        <w:rPr>
          <w:rFonts w:hint="eastAsia"/>
          <w:szCs w:val="21"/>
        </w:rPr>
        <w:t>Table S</w:t>
      </w:r>
      <w:r w:rsidRPr="00BA1910">
        <w:rPr>
          <w:szCs w:val="21"/>
        </w:rPr>
        <w:t>2.</w:t>
      </w:r>
      <w:r w:rsidRPr="00BA1910">
        <w:rPr>
          <w:rFonts w:hint="eastAsia"/>
          <w:szCs w:val="21"/>
        </w:rPr>
        <w:t xml:space="preserve"> </w:t>
      </w:r>
      <w:r w:rsidRPr="00BA1910">
        <w:rPr>
          <w:rFonts w:hint="eastAsia"/>
          <w:kern w:val="1"/>
          <w:szCs w:val="21"/>
          <w:lang w:val="en-GB"/>
        </w:rPr>
        <w:t>The putative lignocellulo</w:t>
      </w:r>
      <w:r w:rsidRPr="00BA1910">
        <w:rPr>
          <w:kern w:val="1"/>
          <w:szCs w:val="21"/>
          <w:lang w:val="en-GB"/>
        </w:rPr>
        <w:t>lytic enzymes</w:t>
      </w:r>
      <w:r w:rsidRPr="00BA1910">
        <w:rPr>
          <w:rFonts w:hint="eastAsia"/>
          <w:kern w:val="1"/>
          <w:szCs w:val="21"/>
          <w:lang w:val="en-GB"/>
        </w:rPr>
        <w:t xml:space="preserve"> in </w:t>
      </w:r>
      <w:r w:rsidRPr="00BA1910">
        <w:rPr>
          <w:i/>
          <w:szCs w:val="21"/>
        </w:rPr>
        <w:t>G. lucidum</w:t>
      </w:r>
      <w:r w:rsidRPr="00BA1910">
        <w:rPr>
          <w:rFonts w:hint="eastAsia"/>
          <w:kern w:val="1"/>
          <w:szCs w:val="21"/>
          <w:lang w:val="en-GB"/>
        </w:rPr>
        <w:t xml:space="preserve"> G0119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8"/>
        <w:gridCol w:w="1039"/>
        <w:gridCol w:w="1197"/>
        <w:gridCol w:w="5116"/>
        <w:gridCol w:w="1190"/>
        <w:gridCol w:w="1422"/>
        <w:gridCol w:w="839"/>
        <w:gridCol w:w="1017"/>
      </w:tblGrid>
      <w:tr w:rsidR="00F62685" w:rsidRPr="00BA1910" w14:paraId="74FB5A47" w14:textId="77777777" w:rsidTr="00B10823">
        <w:trPr>
          <w:jc w:val="center"/>
        </w:trPr>
        <w:tc>
          <w:tcPr>
            <w:tcW w:w="0" w:type="auto"/>
          </w:tcPr>
          <w:p w14:paraId="11744C8A" w14:textId="77777777" w:rsidR="00F62685" w:rsidRPr="00BA1910" w:rsidRDefault="00F62685" w:rsidP="00B10823">
            <w:pPr>
              <w:rPr>
                <w:szCs w:val="21"/>
              </w:rPr>
            </w:pPr>
            <w:r w:rsidRPr="00BA1910">
              <w:rPr>
                <w:szCs w:val="21"/>
              </w:rPr>
              <w:t>Catego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A90268" w14:textId="77777777" w:rsidR="00F62685" w:rsidRPr="00BA1910" w:rsidRDefault="00F62685" w:rsidP="00B10823">
            <w:pPr>
              <w:widowControl/>
              <w:jc w:val="left"/>
              <w:rPr>
                <w:szCs w:val="21"/>
              </w:rPr>
            </w:pPr>
            <w:r w:rsidRPr="00BA1910">
              <w:rPr>
                <w:szCs w:val="21"/>
              </w:rPr>
              <w:t>Gene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CE1311" w14:textId="77777777" w:rsidR="00F62685" w:rsidRPr="00BA1910" w:rsidRDefault="00F62685" w:rsidP="00B10823">
            <w:pPr>
              <w:widowControl/>
              <w:jc w:val="left"/>
              <w:rPr>
                <w:szCs w:val="21"/>
              </w:rPr>
            </w:pPr>
            <w:r w:rsidRPr="00BA1910">
              <w:rPr>
                <w:szCs w:val="21"/>
              </w:rPr>
              <w:t>CAZy fami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BE515D" w14:textId="694C24F6" w:rsidR="00F62685" w:rsidRPr="00BA1910" w:rsidRDefault="00F62685" w:rsidP="00B10823">
            <w:pPr>
              <w:widowControl/>
              <w:jc w:val="left"/>
              <w:rPr>
                <w:szCs w:val="21"/>
              </w:rPr>
            </w:pPr>
            <w:r w:rsidRPr="00BA1910">
              <w:rPr>
                <w:szCs w:val="21"/>
              </w:rPr>
              <w:t>Function</w:t>
            </w:r>
            <w:r w:rsidR="00B10823" w:rsidRPr="00BA1910">
              <w:rPr>
                <w:szCs w:val="21"/>
              </w:rPr>
              <w:t xml:space="preserve"> (enzyme abbreviation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441CA1" w14:textId="77777777" w:rsidR="00F62685" w:rsidRPr="00BA1910" w:rsidRDefault="00F62685" w:rsidP="00B10823">
            <w:pPr>
              <w:rPr>
                <w:szCs w:val="21"/>
              </w:rPr>
            </w:pPr>
            <w:r w:rsidRPr="00BA1910">
              <w:rPr>
                <w:szCs w:val="21"/>
              </w:rPr>
              <w:t>Amino Aci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0AF6AC" w14:textId="77777777" w:rsidR="00F62685" w:rsidRPr="00BA1910" w:rsidRDefault="00F62685" w:rsidP="00B10823">
            <w:pPr>
              <w:rPr>
                <w:szCs w:val="21"/>
              </w:rPr>
            </w:pPr>
            <w:r w:rsidRPr="00BA1910">
              <w:rPr>
                <w:szCs w:val="21"/>
              </w:rPr>
              <w:t>Isoelectric poi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A60870" w14:textId="77777777" w:rsidR="00F62685" w:rsidRPr="00BA1910" w:rsidRDefault="00F62685" w:rsidP="00B10823">
            <w:r w:rsidRPr="00BA1910">
              <w:t>Signal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9E965E" w14:textId="77777777" w:rsidR="00F62685" w:rsidRPr="00BA1910" w:rsidRDefault="00F62685" w:rsidP="00B10823">
            <w:r w:rsidRPr="00BA1910">
              <w:t>TMHMM</w:t>
            </w:r>
          </w:p>
        </w:tc>
      </w:tr>
      <w:tr w:rsidR="00F62685" w:rsidRPr="00BA1910" w14:paraId="055746FF" w14:textId="77777777" w:rsidTr="00B10823">
        <w:trPr>
          <w:jc w:val="center"/>
        </w:trPr>
        <w:tc>
          <w:tcPr>
            <w:tcW w:w="0" w:type="auto"/>
            <w:vMerge w:val="restart"/>
            <w:vAlign w:val="center"/>
          </w:tcPr>
          <w:p w14:paraId="69C35698" w14:textId="77777777" w:rsidR="00F62685" w:rsidRPr="00BA1910" w:rsidRDefault="00F62685" w:rsidP="00B10823">
            <w:pPr>
              <w:rPr>
                <w:szCs w:val="21"/>
              </w:rPr>
            </w:pPr>
            <w:r w:rsidRPr="00BA1910">
              <w:t>Cellula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DDE85A" w14:textId="77777777" w:rsidR="00F62685" w:rsidRPr="00BA1910" w:rsidRDefault="00F62685" w:rsidP="00B10823">
            <w:r w:rsidRPr="00BA1910">
              <w:t>0Z_028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278416" w14:textId="77777777" w:rsidR="00F62685" w:rsidRPr="00BA1910" w:rsidRDefault="00F62685" w:rsidP="00B10823">
            <w:r w:rsidRPr="00BA1910">
              <w:t>GH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030D17" w14:textId="7F6EE53C" w:rsidR="00F62685" w:rsidRPr="00BA1910" w:rsidRDefault="00F62685" w:rsidP="00B10823">
            <w:r w:rsidRPr="00BA1910">
              <w:t>Endoglucanase EGII</w:t>
            </w:r>
            <w:r w:rsidR="00B10823" w:rsidRPr="00BA1910">
              <w:t xml:space="preserve"> (EG</w:t>
            </w:r>
            <w:r w:rsidR="00251534" w:rsidRPr="00BA1910">
              <w:t>-</w:t>
            </w:r>
            <w:r w:rsidR="00B76DE4" w:rsidRPr="00BA1910">
              <w:t>II</w:t>
            </w:r>
            <w:r w:rsidR="00B10823" w:rsidRPr="00BA1910"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01A2809" w14:textId="77777777" w:rsidR="00F62685" w:rsidRPr="00BA1910" w:rsidRDefault="00F62685" w:rsidP="00B10823">
            <w:r w:rsidRPr="00BA1910">
              <w:rPr>
                <w:rFonts w:hint="eastAsia"/>
              </w:rPr>
              <w:t>4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7EC4B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4CE25E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894F3BB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0140ABD3" w14:textId="77777777" w:rsidTr="00B10823">
        <w:trPr>
          <w:jc w:val="center"/>
        </w:trPr>
        <w:tc>
          <w:tcPr>
            <w:tcW w:w="0" w:type="auto"/>
            <w:vMerge/>
          </w:tcPr>
          <w:p w14:paraId="004B5412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64E4E930" w14:textId="77777777" w:rsidR="00F62685" w:rsidRPr="00BA1910" w:rsidRDefault="00F62685" w:rsidP="00B10823">
            <w:r w:rsidRPr="00BA1910">
              <w:t>0Z_030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D2CE8D" w14:textId="77777777" w:rsidR="00F62685" w:rsidRPr="00BA1910" w:rsidRDefault="00F62685" w:rsidP="00B10823">
            <w:r w:rsidRPr="00BA1910">
              <w:t>GH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4ABF9A" w14:textId="1C97666D" w:rsidR="00F62685" w:rsidRPr="00BA1910" w:rsidRDefault="00F62685" w:rsidP="00B10823">
            <w:r w:rsidRPr="00BA1910">
              <w:t>Endoglucanase EGII</w:t>
            </w:r>
            <w:r w:rsidR="00B10823" w:rsidRPr="00BA1910">
              <w:t xml:space="preserve"> (EG</w:t>
            </w:r>
            <w:r w:rsidR="00251534" w:rsidRPr="00BA1910">
              <w:t>-</w:t>
            </w:r>
            <w:r w:rsidR="00B76DE4" w:rsidRPr="00BA1910">
              <w:t>II</w:t>
            </w:r>
            <w:r w:rsidR="00B10823" w:rsidRPr="00BA1910"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A5629F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C521FD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B5B18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68D1A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1DF6ECBB" w14:textId="77777777" w:rsidTr="00B10823">
        <w:trPr>
          <w:jc w:val="center"/>
        </w:trPr>
        <w:tc>
          <w:tcPr>
            <w:tcW w:w="0" w:type="auto"/>
            <w:vMerge/>
          </w:tcPr>
          <w:p w14:paraId="290C6631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5BB9238B" w14:textId="77777777" w:rsidR="00F62685" w:rsidRPr="00BA1910" w:rsidRDefault="00F62685" w:rsidP="00B10823">
            <w:r w:rsidRPr="00BA1910">
              <w:t>0Z_077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95643F" w14:textId="77777777" w:rsidR="00F62685" w:rsidRPr="00BA1910" w:rsidRDefault="00F62685" w:rsidP="00B10823">
            <w:r w:rsidRPr="00BA1910">
              <w:t>GH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33B7D4" w14:textId="5195C68F" w:rsidR="00F62685" w:rsidRPr="00BA1910" w:rsidRDefault="00F62685" w:rsidP="00B10823">
            <w:r w:rsidRPr="00BA1910">
              <w:t>Endoglucanase 3</w:t>
            </w:r>
            <w:r w:rsidR="00B10823" w:rsidRPr="00BA1910">
              <w:t xml:space="preserve"> (EG</w:t>
            </w:r>
            <w:r w:rsidR="00251534" w:rsidRPr="00BA1910">
              <w:t>-</w:t>
            </w:r>
            <w:r w:rsidR="00B10823" w:rsidRPr="00BA1910">
              <w:t>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200BEB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761048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5B9928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0F8F3E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563FBD7C" w14:textId="77777777" w:rsidTr="00B10823">
        <w:trPr>
          <w:jc w:val="center"/>
        </w:trPr>
        <w:tc>
          <w:tcPr>
            <w:tcW w:w="0" w:type="auto"/>
            <w:vMerge/>
          </w:tcPr>
          <w:p w14:paraId="24E4860C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6DF7321B" w14:textId="77777777" w:rsidR="00F62685" w:rsidRPr="00BA1910" w:rsidRDefault="00F62685" w:rsidP="00B10823">
            <w:r w:rsidRPr="00BA1910">
              <w:t>0Z_089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4A150B" w14:textId="77777777" w:rsidR="00F62685" w:rsidRPr="00BA1910" w:rsidRDefault="00F62685" w:rsidP="00B10823">
            <w:r w:rsidRPr="00BA1910">
              <w:t>GH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161BBE" w14:textId="79EF48E4" w:rsidR="00F62685" w:rsidRPr="00BA1910" w:rsidRDefault="00F62685" w:rsidP="00B10823">
            <w:r w:rsidRPr="00BA1910">
              <w:t>Endoglucanase C</w:t>
            </w:r>
            <w:r w:rsidR="00B10823" w:rsidRPr="00BA1910">
              <w:t xml:space="preserve"> (EG</w:t>
            </w:r>
            <w:r w:rsidR="00251534" w:rsidRPr="00BA1910">
              <w:t>-</w:t>
            </w:r>
            <w:r w:rsidR="00B10823" w:rsidRPr="00BA1910">
              <w:t>C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330C36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68325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6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5FC1FE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A2025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373A7C7D" w14:textId="77777777" w:rsidTr="00B10823">
        <w:trPr>
          <w:jc w:val="center"/>
        </w:trPr>
        <w:tc>
          <w:tcPr>
            <w:tcW w:w="0" w:type="auto"/>
            <w:vMerge/>
          </w:tcPr>
          <w:p w14:paraId="665512A4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68B8FA30" w14:textId="77777777" w:rsidR="00F62685" w:rsidRPr="00BA1910" w:rsidRDefault="00F62685" w:rsidP="00B10823">
            <w:r w:rsidRPr="00BA1910">
              <w:t>0Z_003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62F0C3" w14:textId="77777777" w:rsidR="00F62685" w:rsidRPr="00BA1910" w:rsidRDefault="00F62685" w:rsidP="00B10823">
            <w:r w:rsidRPr="00BA1910">
              <w:t>GH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BB1CD7" w14:textId="6BCC5713" w:rsidR="00F62685" w:rsidRPr="00BA1910" w:rsidRDefault="00F62685" w:rsidP="00B10823">
            <w:r w:rsidRPr="00BA1910">
              <w:t>Endoglucanase A</w:t>
            </w:r>
            <w:r w:rsidR="00B10823" w:rsidRPr="00BA1910">
              <w:t xml:space="preserve"> (EG</w:t>
            </w:r>
            <w:r w:rsidR="00251534" w:rsidRPr="00BA1910">
              <w:t>-</w:t>
            </w:r>
            <w:r w:rsidR="00B10823" w:rsidRPr="00BA1910">
              <w:t>A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4E4031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017AB5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CD4299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80E769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42-564</w:t>
            </w:r>
          </w:p>
        </w:tc>
      </w:tr>
      <w:tr w:rsidR="00F62685" w:rsidRPr="00BA1910" w14:paraId="68822AC5" w14:textId="77777777" w:rsidTr="00B10823">
        <w:trPr>
          <w:jc w:val="center"/>
        </w:trPr>
        <w:tc>
          <w:tcPr>
            <w:tcW w:w="0" w:type="auto"/>
            <w:vMerge/>
          </w:tcPr>
          <w:p w14:paraId="59C69CFA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33810D4B" w14:textId="77777777" w:rsidR="00F62685" w:rsidRPr="00BA1910" w:rsidRDefault="00F62685" w:rsidP="00B10823">
            <w:r w:rsidRPr="00BA1910">
              <w:t>0Z_027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E7D45A" w14:textId="77777777" w:rsidR="00F62685" w:rsidRPr="00BA1910" w:rsidRDefault="00F62685" w:rsidP="00B10823">
            <w:r w:rsidRPr="00BA1910">
              <w:t>GH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CA864A" w14:textId="193564AC" w:rsidR="00F62685" w:rsidRPr="00BA1910" w:rsidRDefault="00F62685" w:rsidP="00B10823">
            <w:r w:rsidRPr="00BA1910">
              <w:t>Xyloglucan-specific endo-beta-1,4-glucanase A</w:t>
            </w:r>
            <w:r w:rsidR="00251534" w:rsidRPr="00BA1910">
              <w:t xml:space="preserve"> (XEG-A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8EBFFE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2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683789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274875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13612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12E7578E" w14:textId="77777777" w:rsidTr="00B10823">
        <w:trPr>
          <w:jc w:val="center"/>
        </w:trPr>
        <w:tc>
          <w:tcPr>
            <w:tcW w:w="0" w:type="auto"/>
            <w:vMerge/>
          </w:tcPr>
          <w:p w14:paraId="64AFA41A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41375FCC" w14:textId="77777777" w:rsidR="00F62685" w:rsidRPr="00BA1910" w:rsidRDefault="00F62685" w:rsidP="00B10823">
            <w:r w:rsidRPr="00BA1910">
              <w:t>0Z_103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62F399" w14:textId="77777777" w:rsidR="00F62685" w:rsidRPr="00BA1910" w:rsidRDefault="00F62685" w:rsidP="00B10823">
            <w:r w:rsidRPr="00BA1910">
              <w:t>GH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27E9EE" w14:textId="3063DC33" w:rsidR="00F62685" w:rsidRPr="00BA1910" w:rsidRDefault="00F62685" w:rsidP="00B10823">
            <w:r w:rsidRPr="00BA1910">
              <w:t>Xyloglucan-specific endo-beta-1,4-glucanase A</w:t>
            </w:r>
            <w:r w:rsidR="00251534" w:rsidRPr="00BA1910">
              <w:t xml:space="preserve"> (XEG-A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4635E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2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8E2AEB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1150F6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5BD42B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298A74A4" w14:textId="77777777" w:rsidTr="00B10823">
        <w:trPr>
          <w:jc w:val="center"/>
        </w:trPr>
        <w:tc>
          <w:tcPr>
            <w:tcW w:w="0" w:type="auto"/>
            <w:vMerge/>
          </w:tcPr>
          <w:p w14:paraId="5016A592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0FDABAB8" w14:textId="77777777" w:rsidR="00F62685" w:rsidRPr="00BA1910" w:rsidRDefault="00F62685" w:rsidP="00B10823">
            <w:r w:rsidRPr="00BA1910">
              <w:t>0Z_107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39CECD" w14:textId="77777777" w:rsidR="00F62685" w:rsidRPr="00BA1910" w:rsidRDefault="00F62685" w:rsidP="00B10823">
            <w:r w:rsidRPr="00BA1910">
              <w:t>GH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BF83E3" w14:textId="02034F79" w:rsidR="00F62685" w:rsidRPr="00BA1910" w:rsidRDefault="00F62685" w:rsidP="00B10823">
            <w:r w:rsidRPr="00BA1910">
              <w:t>Xyloglucan-specific endo-beta-1,4-glucanase A</w:t>
            </w:r>
            <w:r w:rsidR="00251534" w:rsidRPr="00BA1910">
              <w:t xml:space="preserve"> (XEG-A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336725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2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08BB7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6.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0C0FC9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C63FCD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41D02892" w14:textId="77777777" w:rsidTr="00B10823">
        <w:trPr>
          <w:jc w:val="center"/>
        </w:trPr>
        <w:tc>
          <w:tcPr>
            <w:tcW w:w="0" w:type="auto"/>
            <w:vMerge/>
          </w:tcPr>
          <w:p w14:paraId="3FA970E6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625CFFAB" w14:textId="77777777" w:rsidR="00F62685" w:rsidRPr="00BA1910" w:rsidRDefault="00F62685" w:rsidP="00B10823">
            <w:r w:rsidRPr="00BA1910">
              <w:t>0Z_061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C93457" w14:textId="77777777" w:rsidR="00F62685" w:rsidRPr="00BA1910" w:rsidRDefault="00F62685" w:rsidP="00B10823">
            <w:r w:rsidRPr="00BA1910">
              <w:t>GH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E9B2B0" w14:textId="540C783F" w:rsidR="00F62685" w:rsidRPr="00BA1910" w:rsidRDefault="00F62685" w:rsidP="00B10823">
            <w:r w:rsidRPr="00BA1910">
              <w:t>Endoglucanase type K</w:t>
            </w:r>
            <w:r w:rsidR="00251534" w:rsidRPr="00BA1910">
              <w:t xml:space="preserve"> (EG-K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78F5E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2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7EBBA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F268A9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A6030E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44B093D7" w14:textId="77777777" w:rsidTr="00B10823">
        <w:trPr>
          <w:jc w:val="center"/>
        </w:trPr>
        <w:tc>
          <w:tcPr>
            <w:tcW w:w="0" w:type="auto"/>
            <w:vMerge/>
          </w:tcPr>
          <w:p w14:paraId="69B145DF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50D27E3D" w14:textId="77777777" w:rsidR="00F62685" w:rsidRPr="00BA1910" w:rsidRDefault="00F62685" w:rsidP="00B10823">
            <w:r w:rsidRPr="00BA1910">
              <w:t>0Z_026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41B829" w14:textId="77777777" w:rsidR="00F62685" w:rsidRPr="00BA1910" w:rsidRDefault="00F62685" w:rsidP="00B10823">
            <w:r w:rsidRPr="00BA1910">
              <w:t>GH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42DA1C" w14:textId="506D250F" w:rsidR="00F62685" w:rsidRPr="00BA1910" w:rsidRDefault="00F62685" w:rsidP="00B10823">
            <w:r w:rsidRPr="00BA1910">
              <w:t>Xyloglucanase</w:t>
            </w:r>
            <w:r w:rsidR="00251534" w:rsidRPr="00BA1910">
              <w:t xml:space="preserve"> (X</w:t>
            </w:r>
            <w:r w:rsidR="007C6A4F" w:rsidRPr="00BA1910">
              <w:t>E</w:t>
            </w:r>
            <w:r w:rsidR="00251534" w:rsidRPr="00BA1910">
              <w:t>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B61627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8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7C8F90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9C6665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111DC9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3148F4FF" w14:textId="77777777" w:rsidTr="00B10823">
        <w:trPr>
          <w:jc w:val="center"/>
        </w:trPr>
        <w:tc>
          <w:tcPr>
            <w:tcW w:w="0" w:type="auto"/>
            <w:vMerge/>
          </w:tcPr>
          <w:p w14:paraId="452487A1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2574143D" w14:textId="77777777" w:rsidR="00F62685" w:rsidRPr="00BA1910" w:rsidRDefault="00F62685" w:rsidP="00B10823">
            <w:r w:rsidRPr="00BA1910">
              <w:t>0Z_041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393F73" w14:textId="77777777" w:rsidR="00F62685" w:rsidRPr="00BA1910" w:rsidRDefault="00F62685" w:rsidP="00B10823">
            <w:r w:rsidRPr="00BA1910">
              <w:t>GH1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441012" w14:textId="7D6DF7EE" w:rsidR="00F62685" w:rsidRPr="00BA1910" w:rsidRDefault="00F62685" w:rsidP="00B10823">
            <w:r w:rsidRPr="00BA1910">
              <w:t>Endoglucanase-4</w:t>
            </w:r>
            <w:r w:rsidR="00251534" w:rsidRPr="00BA1910">
              <w:t xml:space="preserve"> (EG-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294E98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B8DEB5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449626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412C2F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1A440C25" w14:textId="77777777" w:rsidTr="00B10823">
        <w:trPr>
          <w:jc w:val="center"/>
        </w:trPr>
        <w:tc>
          <w:tcPr>
            <w:tcW w:w="0" w:type="auto"/>
            <w:vMerge/>
          </w:tcPr>
          <w:p w14:paraId="56EBA018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2869A12C" w14:textId="77777777" w:rsidR="00F62685" w:rsidRPr="00BA1910" w:rsidRDefault="00F62685" w:rsidP="00B10823">
            <w:r w:rsidRPr="00BA1910">
              <w:t>0Z_009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58D066" w14:textId="77777777" w:rsidR="00F62685" w:rsidRPr="00BA1910" w:rsidRDefault="00F62685" w:rsidP="00B10823">
            <w:r w:rsidRPr="00BA1910">
              <w:t>CBM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3FDAD5" w14:textId="7ECD5DA4" w:rsidR="00F62685" w:rsidRPr="00BA1910" w:rsidRDefault="00F62685" w:rsidP="00B10823">
            <w:r w:rsidRPr="00BA1910">
              <w:t>Endoglucanase type F</w:t>
            </w:r>
            <w:r w:rsidR="00251534" w:rsidRPr="00BA1910">
              <w:t xml:space="preserve"> (EG-F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BAE7EF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2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608B66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D09E25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4FE65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1B7B8696" w14:textId="77777777" w:rsidTr="00B10823">
        <w:trPr>
          <w:jc w:val="center"/>
        </w:trPr>
        <w:tc>
          <w:tcPr>
            <w:tcW w:w="0" w:type="auto"/>
            <w:vMerge/>
          </w:tcPr>
          <w:p w14:paraId="3F92A2EF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77818D34" w14:textId="77777777" w:rsidR="00F62685" w:rsidRPr="00BA1910" w:rsidRDefault="00F62685" w:rsidP="00B10823">
            <w:r w:rsidRPr="00BA1910">
              <w:t>0Z_003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12F0B0" w14:textId="77777777" w:rsidR="00F62685" w:rsidRPr="00BA1910" w:rsidRDefault="00F62685" w:rsidP="00B10823">
            <w:r w:rsidRPr="00BA1910">
              <w:t>AA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A85FE3" w14:textId="278E6A45" w:rsidR="00F62685" w:rsidRPr="00BA1910" w:rsidRDefault="00F62685" w:rsidP="00B10823">
            <w:r w:rsidRPr="00BA1910">
              <w:t>Endo-beta-1,4-glucanase D</w:t>
            </w:r>
            <w:r w:rsidR="00251534" w:rsidRPr="00BA1910">
              <w:t xml:space="preserve"> (EG-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735A0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2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51EB8E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C669B9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D2AE75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65E457C4" w14:textId="77777777" w:rsidTr="00B10823">
        <w:trPr>
          <w:jc w:val="center"/>
        </w:trPr>
        <w:tc>
          <w:tcPr>
            <w:tcW w:w="0" w:type="auto"/>
            <w:vMerge/>
          </w:tcPr>
          <w:p w14:paraId="6CE6F84A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73D019E1" w14:textId="77777777" w:rsidR="00F62685" w:rsidRPr="00BA1910" w:rsidRDefault="00F62685" w:rsidP="00B10823">
            <w:r w:rsidRPr="00BA1910">
              <w:t>0Z_016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DB544" w14:textId="77777777" w:rsidR="00F62685" w:rsidRPr="00BA1910" w:rsidRDefault="00F62685" w:rsidP="00B10823">
            <w:r w:rsidRPr="00BA1910">
              <w:t>AA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9FB42B" w14:textId="1D8F9F20" w:rsidR="00F62685" w:rsidRPr="00BA1910" w:rsidRDefault="00F62685" w:rsidP="00B10823">
            <w:r w:rsidRPr="00BA1910">
              <w:t>Endo-beta-1,4-glucanase D</w:t>
            </w:r>
            <w:r w:rsidR="00251534" w:rsidRPr="00BA1910">
              <w:t xml:space="preserve"> (EG-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CF8D8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2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74EE21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E00E21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8ACCED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58E02626" w14:textId="77777777" w:rsidTr="00B10823">
        <w:trPr>
          <w:jc w:val="center"/>
        </w:trPr>
        <w:tc>
          <w:tcPr>
            <w:tcW w:w="0" w:type="auto"/>
            <w:vMerge/>
          </w:tcPr>
          <w:p w14:paraId="0407F8D6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40E1DC2B" w14:textId="77777777" w:rsidR="00F62685" w:rsidRPr="00BA1910" w:rsidRDefault="00F62685" w:rsidP="00B10823">
            <w:r w:rsidRPr="00BA1910">
              <w:t>0Z_040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C840D4" w14:textId="77777777" w:rsidR="00F62685" w:rsidRPr="00BA1910" w:rsidRDefault="00F62685" w:rsidP="00B10823">
            <w:r w:rsidRPr="00BA1910">
              <w:t>AA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6BCB60" w14:textId="29D86219" w:rsidR="00F62685" w:rsidRPr="00BA1910" w:rsidRDefault="00F62685" w:rsidP="00B10823">
            <w:r w:rsidRPr="00BA1910">
              <w:t>Endo-beta-1,4-glucanase D</w:t>
            </w:r>
            <w:r w:rsidR="00251534" w:rsidRPr="00BA1910">
              <w:t xml:space="preserve"> (EG-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65EADB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2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EFAA41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633928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94A08D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645F41D9" w14:textId="77777777" w:rsidTr="00B10823">
        <w:trPr>
          <w:jc w:val="center"/>
        </w:trPr>
        <w:tc>
          <w:tcPr>
            <w:tcW w:w="0" w:type="auto"/>
            <w:vMerge/>
          </w:tcPr>
          <w:p w14:paraId="2A247359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5369D441" w14:textId="77777777" w:rsidR="00F62685" w:rsidRPr="00BA1910" w:rsidRDefault="00F62685" w:rsidP="00B10823">
            <w:r w:rsidRPr="00BA1910">
              <w:t>0Z_041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00A0ED" w14:textId="77777777" w:rsidR="00F62685" w:rsidRPr="00BA1910" w:rsidRDefault="00F62685" w:rsidP="00B10823">
            <w:r w:rsidRPr="00BA1910">
              <w:t>AA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2A5960" w14:textId="388557A8" w:rsidR="00F62685" w:rsidRPr="00BA1910" w:rsidRDefault="00F62685" w:rsidP="00B10823">
            <w:r w:rsidRPr="00BA1910">
              <w:t xml:space="preserve">Endo-beta-1,4-glucanase D </w:t>
            </w:r>
            <w:r w:rsidRPr="00BA1910">
              <w:rPr>
                <w:rFonts w:hint="eastAsia"/>
              </w:rPr>
              <w:t>/</w:t>
            </w:r>
            <w:r w:rsidRPr="00BA1910">
              <w:t xml:space="preserve"> endoglucanase II</w:t>
            </w:r>
            <w:r w:rsidR="00251534" w:rsidRPr="00BA1910">
              <w:t xml:space="preserve"> (EG-D/EG-</w:t>
            </w:r>
            <w:r w:rsidR="009759FE" w:rsidRPr="00BA1910">
              <w:t>II</w:t>
            </w:r>
            <w:r w:rsidR="00251534" w:rsidRPr="00BA1910"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B370F9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2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01C3A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BC4E56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162390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79668ACC" w14:textId="77777777" w:rsidTr="00B10823">
        <w:trPr>
          <w:jc w:val="center"/>
        </w:trPr>
        <w:tc>
          <w:tcPr>
            <w:tcW w:w="0" w:type="auto"/>
            <w:vMerge/>
          </w:tcPr>
          <w:p w14:paraId="356E094F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5967EF9E" w14:textId="77777777" w:rsidR="00F62685" w:rsidRPr="00BA1910" w:rsidRDefault="00F62685" w:rsidP="00B10823">
            <w:r w:rsidRPr="00BA1910">
              <w:t>0Z_046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606B07" w14:textId="77777777" w:rsidR="00F62685" w:rsidRPr="00BA1910" w:rsidRDefault="00F62685" w:rsidP="00B10823">
            <w:r w:rsidRPr="00BA1910">
              <w:t>AA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F68ADD" w14:textId="3D6DB95A" w:rsidR="00F62685" w:rsidRPr="00BA1910" w:rsidRDefault="00F62685" w:rsidP="00B10823">
            <w:r w:rsidRPr="00BA1910">
              <w:t>Beta-1,4-endoglucanase</w:t>
            </w:r>
            <w:r w:rsidR="00251534" w:rsidRPr="00BA1910">
              <w:t xml:space="preserve"> (E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3A1747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9BD436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8.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28F828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C4D685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7B5468B3" w14:textId="77777777" w:rsidTr="00B10823">
        <w:trPr>
          <w:jc w:val="center"/>
        </w:trPr>
        <w:tc>
          <w:tcPr>
            <w:tcW w:w="0" w:type="auto"/>
            <w:vMerge/>
          </w:tcPr>
          <w:p w14:paraId="6DE7B642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6D47EF72" w14:textId="77777777" w:rsidR="00F62685" w:rsidRPr="00BA1910" w:rsidRDefault="00F62685" w:rsidP="00B10823">
            <w:r w:rsidRPr="00BA1910">
              <w:t>0Z_053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B9D0C9" w14:textId="77777777" w:rsidR="00F62685" w:rsidRPr="00BA1910" w:rsidRDefault="00F62685" w:rsidP="00B10823">
            <w:r w:rsidRPr="00BA1910">
              <w:t>AA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8BB046" w14:textId="4EC29CB0" w:rsidR="00F62685" w:rsidRPr="00BA1910" w:rsidRDefault="00F62685" w:rsidP="00B10823">
            <w:r w:rsidRPr="00BA1910">
              <w:t>Endo-beta-1,4-glucanase D</w:t>
            </w:r>
            <w:r w:rsidR="00251534" w:rsidRPr="00BA1910">
              <w:t xml:space="preserve"> (EG-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F62DA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2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41DFF7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39FC71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9662AD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1E4CEE90" w14:textId="77777777" w:rsidTr="00B10823">
        <w:trPr>
          <w:jc w:val="center"/>
        </w:trPr>
        <w:tc>
          <w:tcPr>
            <w:tcW w:w="0" w:type="auto"/>
            <w:vMerge/>
          </w:tcPr>
          <w:p w14:paraId="7041A3C5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2134A970" w14:textId="77777777" w:rsidR="00F62685" w:rsidRPr="00BA1910" w:rsidRDefault="00F62685" w:rsidP="00B10823">
            <w:r w:rsidRPr="00BA1910">
              <w:t>0Z_085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5504AD" w14:textId="77777777" w:rsidR="00F62685" w:rsidRPr="00BA1910" w:rsidRDefault="00F62685" w:rsidP="00B10823">
            <w:r w:rsidRPr="00BA1910">
              <w:t>AA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A15CA1" w14:textId="1B01F67D" w:rsidR="00F62685" w:rsidRPr="00BA1910" w:rsidRDefault="00F62685" w:rsidP="00B10823">
            <w:r w:rsidRPr="00BA1910">
              <w:t>Endo-beta-1,4-glucanase D</w:t>
            </w:r>
            <w:r w:rsidR="00251534" w:rsidRPr="00BA1910">
              <w:t xml:space="preserve"> (EG-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6B6907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A8F188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46CCE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2F228B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4985B320" w14:textId="77777777" w:rsidTr="00B10823">
        <w:trPr>
          <w:jc w:val="center"/>
        </w:trPr>
        <w:tc>
          <w:tcPr>
            <w:tcW w:w="0" w:type="auto"/>
            <w:vMerge/>
          </w:tcPr>
          <w:p w14:paraId="0868C968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37034C03" w14:textId="77777777" w:rsidR="00F62685" w:rsidRPr="00BA1910" w:rsidRDefault="00F62685" w:rsidP="00B10823">
            <w:r w:rsidRPr="00BA1910">
              <w:t>0Z_091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87CF88" w14:textId="77777777" w:rsidR="00F62685" w:rsidRPr="00BA1910" w:rsidRDefault="00F62685" w:rsidP="00B10823">
            <w:r w:rsidRPr="00BA1910">
              <w:t>AA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314FFA" w14:textId="3559D820" w:rsidR="00F62685" w:rsidRPr="00BA1910" w:rsidRDefault="00F62685" w:rsidP="00B10823">
            <w:r w:rsidRPr="00BA1910">
              <w:t>Endo-beta-1,4-glucanase D</w:t>
            </w:r>
            <w:r w:rsidR="00251534" w:rsidRPr="00BA1910">
              <w:t xml:space="preserve"> (EG-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D5ECCF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2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EA838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C408E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96C80F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4599AFF5" w14:textId="77777777" w:rsidTr="00B10823">
        <w:trPr>
          <w:jc w:val="center"/>
        </w:trPr>
        <w:tc>
          <w:tcPr>
            <w:tcW w:w="0" w:type="auto"/>
            <w:vMerge/>
          </w:tcPr>
          <w:p w14:paraId="2935BE00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0DC6C4A5" w14:textId="77777777" w:rsidR="00F62685" w:rsidRPr="00BA1910" w:rsidRDefault="00F62685" w:rsidP="00B10823">
            <w:r w:rsidRPr="00BA1910">
              <w:t>0Z_091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729BBA" w14:textId="77777777" w:rsidR="00F62685" w:rsidRPr="00BA1910" w:rsidRDefault="00F62685" w:rsidP="00B10823">
            <w:r w:rsidRPr="00BA1910">
              <w:t>AA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CCE15F" w14:textId="52C51EBD" w:rsidR="00F62685" w:rsidRPr="00BA1910" w:rsidRDefault="00F62685" w:rsidP="00B10823">
            <w:r w:rsidRPr="00BA1910">
              <w:t>Endo-beta-1,4-glucanase D</w:t>
            </w:r>
            <w:r w:rsidR="00251534" w:rsidRPr="00BA1910">
              <w:t xml:space="preserve"> (EG-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EED93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2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0F2B49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FC340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641C2D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5D1C8E3C" w14:textId="77777777" w:rsidTr="00B10823">
        <w:trPr>
          <w:jc w:val="center"/>
        </w:trPr>
        <w:tc>
          <w:tcPr>
            <w:tcW w:w="0" w:type="auto"/>
            <w:vMerge/>
          </w:tcPr>
          <w:p w14:paraId="34001A07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02F35816" w14:textId="77777777" w:rsidR="00F62685" w:rsidRPr="00BA1910" w:rsidRDefault="00F62685" w:rsidP="00B10823">
            <w:r w:rsidRPr="00BA1910">
              <w:t>0Z_092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86F9CA" w14:textId="77777777" w:rsidR="00F62685" w:rsidRPr="00BA1910" w:rsidRDefault="00F62685" w:rsidP="00B10823">
            <w:r w:rsidRPr="00BA1910">
              <w:t>AA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29A442" w14:textId="6F390DB4" w:rsidR="00F62685" w:rsidRPr="00BA1910" w:rsidRDefault="00F62685" w:rsidP="00B10823">
            <w:r w:rsidRPr="00BA1910">
              <w:t>Endoglucanase-7</w:t>
            </w:r>
            <w:r w:rsidR="00251534" w:rsidRPr="00BA1910">
              <w:t xml:space="preserve"> (EG-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8F5BB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BDFF9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6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039068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C7E157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371F44D1" w14:textId="77777777" w:rsidTr="00B10823">
        <w:trPr>
          <w:jc w:val="center"/>
        </w:trPr>
        <w:tc>
          <w:tcPr>
            <w:tcW w:w="0" w:type="auto"/>
            <w:vMerge/>
          </w:tcPr>
          <w:p w14:paraId="2B898683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55FA2CF3" w14:textId="77777777" w:rsidR="00F62685" w:rsidRPr="00BA1910" w:rsidRDefault="00F62685" w:rsidP="00B10823">
            <w:r w:rsidRPr="00BA1910">
              <w:t>0Z_103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9B4C8D" w14:textId="77777777" w:rsidR="00F62685" w:rsidRPr="00BA1910" w:rsidRDefault="00F62685" w:rsidP="00B10823">
            <w:r w:rsidRPr="00BA1910">
              <w:t>AA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D4BB1A" w14:textId="08321A86" w:rsidR="00F62685" w:rsidRPr="00BA1910" w:rsidRDefault="00F62685" w:rsidP="00B10823">
            <w:r w:rsidRPr="00BA1910">
              <w:t>Endoglucanase-7 / endoglucanase-4</w:t>
            </w:r>
            <w:r w:rsidR="00251534" w:rsidRPr="00BA1910">
              <w:t xml:space="preserve"> (EG-7/EG-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1AB447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2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82EDD8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EB607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DFBB40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40162C62" w14:textId="77777777" w:rsidTr="00B10823">
        <w:trPr>
          <w:jc w:val="center"/>
        </w:trPr>
        <w:tc>
          <w:tcPr>
            <w:tcW w:w="0" w:type="auto"/>
            <w:vMerge/>
          </w:tcPr>
          <w:p w14:paraId="459FD31A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1F7269BC" w14:textId="77777777" w:rsidR="00F62685" w:rsidRPr="00BA1910" w:rsidRDefault="00F62685" w:rsidP="00B10823">
            <w:r w:rsidRPr="00BA1910">
              <w:t>0Z_066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4F0A3F" w14:textId="77777777" w:rsidR="00F62685" w:rsidRPr="00BA1910" w:rsidRDefault="00F62685" w:rsidP="00B10823">
            <w:r w:rsidRPr="00BA1910">
              <w:t>GH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48C82A" w14:textId="21DA5E23" w:rsidR="00F62685" w:rsidRPr="00BA1910" w:rsidRDefault="00F62685" w:rsidP="00B10823">
            <w:r w:rsidRPr="00BA1910">
              <w:t>Exoglucanase 3 / cellobiohydrolaseII</w:t>
            </w:r>
            <w:r w:rsidR="00251534" w:rsidRPr="00BA1910">
              <w:t xml:space="preserve"> (EXG-3/CBH-</w:t>
            </w:r>
            <w:r w:rsidR="00B76DE4" w:rsidRPr="00BA1910">
              <w:t>II</w:t>
            </w:r>
            <w:r w:rsidR="00251534" w:rsidRPr="00BA1910"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33AC5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67F94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D2649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6A679F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64E545C8" w14:textId="77777777" w:rsidTr="00B10823">
        <w:trPr>
          <w:jc w:val="center"/>
        </w:trPr>
        <w:tc>
          <w:tcPr>
            <w:tcW w:w="0" w:type="auto"/>
            <w:vMerge/>
          </w:tcPr>
          <w:p w14:paraId="2DB17B7A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0CDAC2ED" w14:textId="77777777" w:rsidR="00F62685" w:rsidRPr="00BA1910" w:rsidRDefault="00F62685" w:rsidP="00B10823">
            <w:r w:rsidRPr="00BA1910">
              <w:t>0Z_068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74BC23" w14:textId="77777777" w:rsidR="00F62685" w:rsidRPr="00BA1910" w:rsidRDefault="00F62685" w:rsidP="00B10823">
            <w:r w:rsidRPr="00BA1910">
              <w:t>GH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6273D6" w14:textId="25371FE6" w:rsidR="00F62685" w:rsidRPr="00BA1910" w:rsidRDefault="00F62685" w:rsidP="00B10823">
            <w:r w:rsidRPr="00BA1910">
              <w:t>Exoglucanase 3 / cellobiohydrolaseII</w:t>
            </w:r>
            <w:r w:rsidR="00251534" w:rsidRPr="00BA1910">
              <w:t xml:space="preserve"> (EXG-3/CBH-</w:t>
            </w:r>
            <w:r w:rsidR="00B76DE4" w:rsidRPr="00BA1910">
              <w:t>II</w:t>
            </w:r>
            <w:r w:rsidR="00251534" w:rsidRPr="00BA1910"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02D2E0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60B836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87CB7B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95FBB0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232FA3D4" w14:textId="77777777" w:rsidTr="00B10823">
        <w:trPr>
          <w:jc w:val="center"/>
        </w:trPr>
        <w:tc>
          <w:tcPr>
            <w:tcW w:w="0" w:type="auto"/>
            <w:vMerge/>
          </w:tcPr>
          <w:p w14:paraId="4AB3085C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5154912E" w14:textId="77777777" w:rsidR="00F62685" w:rsidRPr="00BA1910" w:rsidRDefault="00F62685" w:rsidP="00B10823">
            <w:r w:rsidRPr="00BA1910">
              <w:t>0Z_031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5270CC" w14:textId="77777777" w:rsidR="00F62685" w:rsidRPr="00BA1910" w:rsidRDefault="00F62685" w:rsidP="00B10823">
            <w:r w:rsidRPr="00BA1910">
              <w:t>GH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BE08D7" w14:textId="084F687A" w:rsidR="00F62685" w:rsidRPr="00BA1910" w:rsidRDefault="00F62685" w:rsidP="00B10823">
            <w:r w:rsidRPr="00BA1910">
              <w:t>Exoglucanase 1 / cellobiohydrolaseI</w:t>
            </w:r>
            <w:r w:rsidR="00251534" w:rsidRPr="00BA1910">
              <w:t xml:space="preserve"> (EXG-1/CBH-</w:t>
            </w:r>
            <w:r w:rsidR="00B76DE4" w:rsidRPr="00BA1910">
              <w:t>I</w:t>
            </w:r>
            <w:r w:rsidR="00251534" w:rsidRPr="00BA1910"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660BED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E46B8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FEBBA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715DFF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52182C44" w14:textId="77777777" w:rsidTr="00B10823">
        <w:trPr>
          <w:jc w:val="center"/>
        </w:trPr>
        <w:tc>
          <w:tcPr>
            <w:tcW w:w="0" w:type="auto"/>
            <w:vMerge/>
          </w:tcPr>
          <w:p w14:paraId="75ACCB96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010B35F4" w14:textId="77777777" w:rsidR="00F62685" w:rsidRPr="00BA1910" w:rsidRDefault="00F62685" w:rsidP="00B10823">
            <w:r w:rsidRPr="00BA1910">
              <w:t>0Z_044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2179E1" w14:textId="77777777" w:rsidR="00F62685" w:rsidRPr="00BA1910" w:rsidRDefault="00F62685" w:rsidP="00B10823">
            <w:r w:rsidRPr="00BA1910">
              <w:t>GH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4D74F8" w14:textId="4C847E25" w:rsidR="00F62685" w:rsidRPr="00BA1910" w:rsidRDefault="00F62685" w:rsidP="00B10823">
            <w:r w:rsidRPr="00BA1910">
              <w:t>Exoglucanase 1 / cellobiohydrolaseI</w:t>
            </w:r>
            <w:r w:rsidR="00251534" w:rsidRPr="00BA1910">
              <w:t xml:space="preserve"> (EXG-1/CBH-</w:t>
            </w:r>
            <w:r w:rsidR="00B76DE4" w:rsidRPr="00BA1910">
              <w:t>I</w:t>
            </w:r>
            <w:r w:rsidR="00251534" w:rsidRPr="00BA1910"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8D375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908307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FFAAD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4ABBE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04846CDF" w14:textId="77777777" w:rsidTr="00B10823">
        <w:trPr>
          <w:jc w:val="center"/>
        </w:trPr>
        <w:tc>
          <w:tcPr>
            <w:tcW w:w="0" w:type="auto"/>
            <w:vMerge/>
          </w:tcPr>
          <w:p w14:paraId="04671D40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02D9CCFC" w14:textId="77777777" w:rsidR="00F62685" w:rsidRPr="00BA1910" w:rsidRDefault="00F62685" w:rsidP="00B10823">
            <w:r w:rsidRPr="00BA1910">
              <w:t>0Z_047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99A3E1" w14:textId="77777777" w:rsidR="00F62685" w:rsidRPr="00BA1910" w:rsidRDefault="00F62685" w:rsidP="00B10823">
            <w:r w:rsidRPr="00BA1910">
              <w:t>GH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30E1C2" w14:textId="118F4951" w:rsidR="00F62685" w:rsidRPr="00BA1910" w:rsidRDefault="00F62685" w:rsidP="00B10823">
            <w:r w:rsidRPr="00BA1910">
              <w:t>Exoglucanase 1 / cellobiohydrolaseI</w:t>
            </w:r>
            <w:r w:rsidR="00251534" w:rsidRPr="00BA1910">
              <w:t xml:space="preserve"> (EXG-1/CBH-</w:t>
            </w:r>
            <w:r w:rsidR="00B76DE4" w:rsidRPr="00BA1910">
              <w:t>I</w:t>
            </w:r>
            <w:r w:rsidR="00251534" w:rsidRPr="00BA1910"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5192FD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80C0A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6B070D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FA75C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530A6C6A" w14:textId="77777777" w:rsidTr="00B10823">
        <w:trPr>
          <w:jc w:val="center"/>
        </w:trPr>
        <w:tc>
          <w:tcPr>
            <w:tcW w:w="0" w:type="auto"/>
            <w:vMerge/>
          </w:tcPr>
          <w:p w14:paraId="67514EDF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354BB321" w14:textId="77777777" w:rsidR="00F62685" w:rsidRPr="00BA1910" w:rsidRDefault="00F62685" w:rsidP="00B10823">
            <w:r w:rsidRPr="00BA1910">
              <w:t>0Z_021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23C4F7" w14:textId="77777777" w:rsidR="00F62685" w:rsidRPr="00BA1910" w:rsidRDefault="00F62685" w:rsidP="00B10823">
            <w:r w:rsidRPr="00BA1910">
              <w:t>CE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48189D" w14:textId="314CFE9F" w:rsidR="00F62685" w:rsidRPr="00BA1910" w:rsidRDefault="00F62685" w:rsidP="00B10823">
            <w:r w:rsidRPr="00BA1910">
              <w:t>Exoglucanase 3</w:t>
            </w:r>
            <w:r w:rsidR="00251534" w:rsidRPr="00BA1910">
              <w:t xml:space="preserve"> (EXG-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E5138D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2C043B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AB1695" w14:textId="77777777" w:rsidR="00F62685" w:rsidRPr="00BA1910" w:rsidRDefault="00F62685" w:rsidP="00B10823">
            <w:r w:rsidRPr="00BA1910">
              <w:rPr>
                <w:rFonts w:hint="eastAsia"/>
                <w:sz w:val="18"/>
                <w:szCs w:val="18"/>
              </w:rPr>
              <w:t>1</w:t>
            </w:r>
            <w:r w:rsidRPr="00BA1910">
              <w:rPr>
                <w:sz w:val="18"/>
                <w:szCs w:val="18"/>
              </w:rPr>
              <w:t>-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8E597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7F675F3B" w14:textId="77777777" w:rsidTr="00B10823">
        <w:trPr>
          <w:jc w:val="center"/>
        </w:trPr>
        <w:tc>
          <w:tcPr>
            <w:tcW w:w="0" w:type="auto"/>
            <w:vMerge/>
          </w:tcPr>
          <w:p w14:paraId="51EDFDF7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3234D64E" w14:textId="77777777" w:rsidR="00F62685" w:rsidRPr="00BA1910" w:rsidRDefault="00F62685" w:rsidP="00B10823">
            <w:r w:rsidRPr="00BA1910">
              <w:t>0Z_028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0E458E" w14:textId="77777777" w:rsidR="00F62685" w:rsidRPr="00BA1910" w:rsidRDefault="00F62685" w:rsidP="00B10823">
            <w:r w:rsidRPr="00BA1910">
              <w:t>GH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8F1C8C" w14:textId="0633A09F" w:rsidR="00F62685" w:rsidRPr="00BA1910" w:rsidRDefault="00F62685" w:rsidP="00B10823">
            <w:r w:rsidRPr="00BA1910">
              <w:t>Beta-glucosidase 1A</w:t>
            </w:r>
            <w:r w:rsidR="00251534" w:rsidRPr="00BA1910">
              <w:t xml:space="preserve"> (BG</w:t>
            </w:r>
            <w:r w:rsidR="007C6A4F" w:rsidRPr="00BA1910">
              <w:t>L</w:t>
            </w:r>
            <w:r w:rsidR="00251534" w:rsidRPr="00BA1910">
              <w:t>-1A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46F708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7FD56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29E486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30ACF0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6244A923" w14:textId="77777777" w:rsidTr="00B10823">
        <w:trPr>
          <w:jc w:val="center"/>
        </w:trPr>
        <w:tc>
          <w:tcPr>
            <w:tcW w:w="0" w:type="auto"/>
            <w:vMerge/>
          </w:tcPr>
          <w:p w14:paraId="3BBD57F0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69E3759D" w14:textId="77777777" w:rsidR="00F62685" w:rsidRPr="00BA1910" w:rsidRDefault="00F62685" w:rsidP="00B10823">
            <w:r w:rsidRPr="00BA1910">
              <w:t>0Z_066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2409A9" w14:textId="77777777" w:rsidR="00F62685" w:rsidRPr="00BA1910" w:rsidRDefault="00F62685" w:rsidP="00B10823">
            <w:r w:rsidRPr="00BA1910">
              <w:t>GH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937B60" w14:textId="05A5A405" w:rsidR="00F62685" w:rsidRPr="00BA1910" w:rsidRDefault="00F62685" w:rsidP="00B10823">
            <w:r w:rsidRPr="00BA1910">
              <w:t>Beta-glucosidase 24</w:t>
            </w:r>
            <w:r w:rsidR="00251534" w:rsidRPr="00BA1910">
              <w:t xml:space="preserve"> (BG</w:t>
            </w:r>
            <w:r w:rsidR="007C6A4F" w:rsidRPr="00BA1910">
              <w:t>L</w:t>
            </w:r>
            <w:r w:rsidR="00251534" w:rsidRPr="00BA1910">
              <w:t>-2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F0E9B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4200A6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1F8F8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D158B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07AAAC7C" w14:textId="77777777" w:rsidTr="00B10823">
        <w:trPr>
          <w:jc w:val="center"/>
        </w:trPr>
        <w:tc>
          <w:tcPr>
            <w:tcW w:w="0" w:type="auto"/>
            <w:vMerge/>
          </w:tcPr>
          <w:p w14:paraId="7F1982F2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10C178F3" w14:textId="77777777" w:rsidR="00F62685" w:rsidRPr="00BA1910" w:rsidRDefault="00F62685" w:rsidP="00B10823">
            <w:r w:rsidRPr="00BA1910">
              <w:t>0Z_084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49BFA4" w14:textId="77777777" w:rsidR="00F62685" w:rsidRPr="00BA1910" w:rsidRDefault="00F62685" w:rsidP="00B10823">
            <w:r w:rsidRPr="00BA1910">
              <w:t>GH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49EDB7" w14:textId="3E920665" w:rsidR="00F62685" w:rsidRPr="00BA1910" w:rsidRDefault="00F62685" w:rsidP="00B10823">
            <w:r w:rsidRPr="00BA1910">
              <w:t>Beta-glucosidase 1B</w:t>
            </w:r>
            <w:r w:rsidR="00251534" w:rsidRPr="00BA1910">
              <w:t xml:space="preserve"> (BG</w:t>
            </w:r>
            <w:r w:rsidR="007C6A4F" w:rsidRPr="00BA1910">
              <w:t>L</w:t>
            </w:r>
            <w:r w:rsidR="00251534" w:rsidRPr="00BA1910">
              <w:t>-1B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3157F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08EB2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3164F8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FB745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4D8C5B5F" w14:textId="77777777" w:rsidTr="00B10823">
        <w:trPr>
          <w:jc w:val="center"/>
        </w:trPr>
        <w:tc>
          <w:tcPr>
            <w:tcW w:w="0" w:type="auto"/>
            <w:vMerge/>
          </w:tcPr>
          <w:p w14:paraId="39A7CF17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75C0681D" w14:textId="77777777" w:rsidR="00F62685" w:rsidRPr="00BA1910" w:rsidRDefault="00F62685" w:rsidP="00B10823">
            <w:r w:rsidRPr="00BA1910">
              <w:t>0Z_025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671AAA" w14:textId="77777777" w:rsidR="00F62685" w:rsidRPr="00BA1910" w:rsidRDefault="00F62685" w:rsidP="00B10823">
            <w:r w:rsidRPr="00BA1910">
              <w:t>GH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76EEF6" w14:textId="0D6F8FF6" w:rsidR="00F62685" w:rsidRPr="00BA1910" w:rsidRDefault="00F62685" w:rsidP="00B10823">
            <w:r w:rsidRPr="00BA1910">
              <w:t xml:space="preserve">Beta-glucosidase L </w:t>
            </w:r>
            <w:r w:rsidR="00251534" w:rsidRPr="00BA1910">
              <w:t>(BG</w:t>
            </w:r>
            <w:r w:rsidR="007C6A4F" w:rsidRPr="00BA1910">
              <w:t>L</w:t>
            </w:r>
            <w:r w:rsidR="00251534" w:rsidRPr="00BA1910">
              <w:t>-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BA08F1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4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F5DA85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CCF968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88E37E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2C8EABC2" w14:textId="77777777" w:rsidTr="00B10823">
        <w:trPr>
          <w:jc w:val="center"/>
        </w:trPr>
        <w:tc>
          <w:tcPr>
            <w:tcW w:w="0" w:type="auto"/>
            <w:vMerge/>
          </w:tcPr>
          <w:p w14:paraId="1C9A3C6E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640D1788" w14:textId="77777777" w:rsidR="00F62685" w:rsidRPr="00BA1910" w:rsidRDefault="00F62685" w:rsidP="00B10823">
            <w:r w:rsidRPr="00BA1910">
              <w:t>0Z_026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4CB8DC" w14:textId="77777777" w:rsidR="00F62685" w:rsidRPr="00BA1910" w:rsidRDefault="00F62685" w:rsidP="00B10823">
            <w:r w:rsidRPr="00BA1910">
              <w:t>GH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5CC4CF" w14:textId="0BF28BDD" w:rsidR="00F62685" w:rsidRPr="00BA1910" w:rsidRDefault="00F62685" w:rsidP="00B10823">
            <w:r w:rsidRPr="00BA1910">
              <w:t xml:space="preserve">Beta-glucosidase L </w:t>
            </w:r>
            <w:r w:rsidR="00251534" w:rsidRPr="00BA1910">
              <w:t>(BG</w:t>
            </w:r>
            <w:r w:rsidR="007C6A4F" w:rsidRPr="00BA1910">
              <w:t>L</w:t>
            </w:r>
            <w:r w:rsidR="00251534" w:rsidRPr="00BA1910">
              <w:t>-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F720D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7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B3208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F2FD9B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F8101B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2A08E822" w14:textId="77777777" w:rsidTr="00B10823">
        <w:trPr>
          <w:jc w:val="center"/>
        </w:trPr>
        <w:tc>
          <w:tcPr>
            <w:tcW w:w="0" w:type="auto"/>
            <w:vMerge/>
          </w:tcPr>
          <w:p w14:paraId="7860040B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168820A5" w14:textId="77777777" w:rsidR="00F62685" w:rsidRPr="00BA1910" w:rsidRDefault="00F62685" w:rsidP="00B10823">
            <w:r w:rsidRPr="00BA1910">
              <w:t>0Z_062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591D26" w14:textId="77777777" w:rsidR="00F62685" w:rsidRPr="00BA1910" w:rsidRDefault="00F62685" w:rsidP="00B10823">
            <w:r w:rsidRPr="00BA1910">
              <w:t>GH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C03863" w14:textId="295ED572" w:rsidR="00F62685" w:rsidRPr="00BA1910" w:rsidRDefault="00F62685" w:rsidP="00B10823">
            <w:r w:rsidRPr="00BA1910">
              <w:t>Beta-glucosidase I</w:t>
            </w:r>
            <w:r w:rsidR="00251534" w:rsidRPr="00BA1910">
              <w:t xml:space="preserve"> (BG</w:t>
            </w:r>
            <w:r w:rsidR="007C6A4F" w:rsidRPr="00BA1910">
              <w:t>L</w:t>
            </w:r>
            <w:r w:rsidR="00251534" w:rsidRPr="00BA1910"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3FF1ED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7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30E146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3EFB8B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44D76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69323D9F" w14:textId="77777777" w:rsidTr="00B10823">
        <w:trPr>
          <w:jc w:val="center"/>
        </w:trPr>
        <w:tc>
          <w:tcPr>
            <w:tcW w:w="0" w:type="auto"/>
            <w:vMerge/>
          </w:tcPr>
          <w:p w14:paraId="32BE2609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43C5FE43" w14:textId="77777777" w:rsidR="00F62685" w:rsidRPr="00BA1910" w:rsidRDefault="00F62685" w:rsidP="00B10823">
            <w:r w:rsidRPr="00BA1910">
              <w:t>0Z_083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B825C3" w14:textId="77777777" w:rsidR="00F62685" w:rsidRPr="00BA1910" w:rsidRDefault="00F62685" w:rsidP="00B10823">
            <w:r w:rsidRPr="00BA1910">
              <w:t>GH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8D6003" w14:textId="3C3CF7C6" w:rsidR="00F62685" w:rsidRPr="00BA1910" w:rsidRDefault="00F62685" w:rsidP="00B10823">
            <w:r w:rsidRPr="00BA1910">
              <w:t>Periplasmic beta-glucosidase</w:t>
            </w:r>
            <w:r w:rsidR="00251534" w:rsidRPr="00BA1910">
              <w:t xml:space="preserve"> (P-BG</w:t>
            </w:r>
            <w:r w:rsidR="007C6A4F" w:rsidRPr="00BA1910">
              <w:t>L</w:t>
            </w:r>
            <w:r w:rsidR="00251534" w:rsidRPr="00BA1910"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A9397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8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0D8288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559D7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875E1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700A0491" w14:textId="77777777" w:rsidTr="00B10823">
        <w:trPr>
          <w:jc w:val="center"/>
        </w:trPr>
        <w:tc>
          <w:tcPr>
            <w:tcW w:w="0" w:type="auto"/>
            <w:vMerge/>
          </w:tcPr>
          <w:p w14:paraId="4772FAB7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21092549" w14:textId="77777777" w:rsidR="00F62685" w:rsidRPr="00BA1910" w:rsidRDefault="00F62685" w:rsidP="00B10823">
            <w:r w:rsidRPr="00BA1910">
              <w:t>0Z_086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E81D16" w14:textId="77777777" w:rsidR="00F62685" w:rsidRPr="00BA1910" w:rsidRDefault="00F62685" w:rsidP="00B10823">
            <w:r w:rsidRPr="00BA1910">
              <w:t>GH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B0BE57" w14:textId="09FA47AA" w:rsidR="00F62685" w:rsidRPr="00BA1910" w:rsidRDefault="00F62685" w:rsidP="00B10823">
            <w:r w:rsidRPr="00BA1910">
              <w:t>Beta-glucosidase L</w:t>
            </w:r>
            <w:r w:rsidR="00251534" w:rsidRPr="00BA1910">
              <w:t xml:space="preserve"> (BG</w:t>
            </w:r>
            <w:r w:rsidR="007C6A4F" w:rsidRPr="00BA1910">
              <w:t>L</w:t>
            </w:r>
            <w:r w:rsidR="00251534" w:rsidRPr="00BA1910">
              <w:t>-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82F86E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6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817239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07BB8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B18360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21C23B89" w14:textId="77777777" w:rsidTr="00B10823">
        <w:trPr>
          <w:jc w:val="center"/>
        </w:trPr>
        <w:tc>
          <w:tcPr>
            <w:tcW w:w="0" w:type="auto"/>
            <w:vMerge/>
          </w:tcPr>
          <w:p w14:paraId="4B5E10E8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72BB7336" w14:textId="77777777" w:rsidR="00F62685" w:rsidRPr="00BA1910" w:rsidRDefault="00F62685" w:rsidP="00B10823">
            <w:r w:rsidRPr="00BA1910">
              <w:t>0Z_086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3FE424" w14:textId="77777777" w:rsidR="00F62685" w:rsidRPr="00BA1910" w:rsidRDefault="00F62685" w:rsidP="00B10823">
            <w:r w:rsidRPr="00BA1910">
              <w:t>GH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2006ED" w14:textId="619C0B57" w:rsidR="00F62685" w:rsidRPr="00BA1910" w:rsidRDefault="00F62685" w:rsidP="00B10823">
            <w:r w:rsidRPr="00BA1910">
              <w:t>Beta-glucosidase L</w:t>
            </w:r>
            <w:r w:rsidR="00251534" w:rsidRPr="00BA1910">
              <w:t xml:space="preserve"> (BG</w:t>
            </w:r>
            <w:r w:rsidR="007C6A4F" w:rsidRPr="00BA1910">
              <w:t>L</w:t>
            </w:r>
            <w:r w:rsidR="00251534" w:rsidRPr="00BA1910">
              <w:t>-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B6A7BD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7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4DB7E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9411C0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79B28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58750E27" w14:textId="77777777" w:rsidTr="00B10823">
        <w:trPr>
          <w:jc w:val="center"/>
        </w:trPr>
        <w:tc>
          <w:tcPr>
            <w:tcW w:w="0" w:type="auto"/>
            <w:vMerge/>
          </w:tcPr>
          <w:p w14:paraId="3372B87C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1C2BFC" w14:textId="77777777" w:rsidR="00F62685" w:rsidRPr="00BA1910" w:rsidRDefault="00F62685" w:rsidP="00B10823">
            <w:r w:rsidRPr="00BA1910">
              <w:t>0Z_101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D05290" w14:textId="77777777" w:rsidR="00F62685" w:rsidRPr="00BA1910" w:rsidRDefault="00F62685" w:rsidP="00B10823">
            <w:r w:rsidRPr="00BA1910">
              <w:t>GH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4FC4D5C" w14:textId="3A6BE67E" w:rsidR="00F62685" w:rsidRPr="00BA1910" w:rsidRDefault="00F62685" w:rsidP="00B10823">
            <w:r w:rsidRPr="00BA1910">
              <w:t>Beta-glucosidase I</w:t>
            </w:r>
            <w:r w:rsidR="00251534" w:rsidRPr="00BA1910">
              <w:t xml:space="preserve"> (BG</w:t>
            </w:r>
            <w:r w:rsidR="007C6A4F" w:rsidRPr="00BA1910">
              <w:t>L</w:t>
            </w:r>
            <w:r w:rsidR="00251534" w:rsidRPr="00BA1910">
              <w:t>-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E307D6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8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473D4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0749AD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A24D1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155C0138" w14:textId="77777777" w:rsidTr="00B10823">
        <w:trPr>
          <w:jc w:val="center"/>
        </w:trPr>
        <w:tc>
          <w:tcPr>
            <w:tcW w:w="0" w:type="auto"/>
            <w:vMerge w:val="restart"/>
            <w:vAlign w:val="center"/>
          </w:tcPr>
          <w:p w14:paraId="1DACC5FD" w14:textId="77777777" w:rsidR="00F62685" w:rsidRPr="00BA1910" w:rsidRDefault="00F62685" w:rsidP="00B10823">
            <w:r w:rsidRPr="00BA1910">
              <w:t>Hemicellula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3429E5" w14:textId="77777777" w:rsidR="00F62685" w:rsidRPr="00BA1910" w:rsidRDefault="00F62685" w:rsidP="00B10823">
            <w:r w:rsidRPr="00BA1910">
              <w:t>0Z_020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437E565" w14:textId="77777777" w:rsidR="00F62685" w:rsidRPr="00BA1910" w:rsidRDefault="00F62685" w:rsidP="00B10823">
            <w:r w:rsidRPr="00BA1910">
              <w:t>GH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683E29" w14:textId="7140A2C6" w:rsidR="00F62685" w:rsidRPr="00BA1910" w:rsidRDefault="00F62685" w:rsidP="00B10823">
            <w:r w:rsidRPr="00BA1910">
              <w:t>Endo-1,4-beta-xylanase</w:t>
            </w:r>
            <w:r w:rsidR="00251534" w:rsidRPr="00BA1910">
              <w:t xml:space="preserve"> (X</w:t>
            </w:r>
            <w:r w:rsidR="007C6A4F" w:rsidRPr="00BA1910">
              <w:t>YL</w:t>
            </w:r>
            <w:r w:rsidR="00251534" w:rsidRPr="00BA1910"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D25AF5E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C5886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8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0DEC4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2DF6A6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456AA6A0" w14:textId="77777777" w:rsidTr="00B10823">
        <w:trPr>
          <w:jc w:val="center"/>
        </w:trPr>
        <w:tc>
          <w:tcPr>
            <w:tcW w:w="0" w:type="auto"/>
            <w:vMerge/>
          </w:tcPr>
          <w:p w14:paraId="05A77CB1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05675763" w14:textId="77777777" w:rsidR="00F62685" w:rsidRPr="00BA1910" w:rsidRDefault="00F62685" w:rsidP="00B10823">
            <w:r w:rsidRPr="00BA1910">
              <w:t>0Z_034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903692" w14:textId="77777777" w:rsidR="00F62685" w:rsidRPr="00BA1910" w:rsidRDefault="00F62685" w:rsidP="00B10823">
            <w:r w:rsidRPr="00BA1910">
              <w:t>GH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8A756C" w14:textId="7BF62D96" w:rsidR="00F62685" w:rsidRPr="00BA1910" w:rsidRDefault="00F62685" w:rsidP="00B10823">
            <w:r w:rsidRPr="00BA1910">
              <w:t>Endo-1,4-beta-xylanase</w:t>
            </w:r>
            <w:r w:rsidR="00251534" w:rsidRPr="00BA1910">
              <w:t xml:space="preserve"> (X</w:t>
            </w:r>
            <w:r w:rsidR="007C6A4F" w:rsidRPr="00BA1910">
              <w:t>YL</w:t>
            </w:r>
            <w:r w:rsidR="00251534" w:rsidRPr="00BA1910"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7B02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BD0AF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59FD3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5336D0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6BCD9E69" w14:textId="77777777" w:rsidTr="00B10823">
        <w:trPr>
          <w:jc w:val="center"/>
        </w:trPr>
        <w:tc>
          <w:tcPr>
            <w:tcW w:w="0" w:type="auto"/>
            <w:vMerge/>
          </w:tcPr>
          <w:p w14:paraId="27871288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03DEAD0C" w14:textId="77777777" w:rsidR="00F62685" w:rsidRPr="00BA1910" w:rsidRDefault="00F62685" w:rsidP="00B10823">
            <w:r w:rsidRPr="00BA1910">
              <w:t>0Z_034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A15D56" w14:textId="77777777" w:rsidR="00F62685" w:rsidRPr="00BA1910" w:rsidRDefault="00F62685" w:rsidP="00B10823">
            <w:r w:rsidRPr="00BA1910">
              <w:t>GH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8653A8" w14:textId="2806D4BA" w:rsidR="00F62685" w:rsidRPr="00BA1910" w:rsidRDefault="00F62685" w:rsidP="00B10823">
            <w:r w:rsidRPr="00BA1910">
              <w:t>Endo-1,4-beta-xylanase</w:t>
            </w:r>
            <w:r w:rsidR="00251534" w:rsidRPr="00BA1910">
              <w:t xml:space="preserve"> (</w:t>
            </w:r>
            <w:r w:rsidR="007C6A4F" w:rsidRPr="00BA1910">
              <w:t>XY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441C56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FFF3F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3E698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40981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5CB08D45" w14:textId="77777777" w:rsidTr="00B10823">
        <w:trPr>
          <w:jc w:val="center"/>
        </w:trPr>
        <w:tc>
          <w:tcPr>
            <w:tcW w:w="0" w:type="auto"/>
            <w:vMerge/>
          </w:tcPr>
          <w:p w14:paraId="4A43086C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08A6EED4" w14:textId="77777777" w:rsidR="00F62685" w:rsidRPr="00BA1910" w:rsidRDefault="00F62685" w:rsidP="00B10823">
            <w:r w:rsidRPr="00BA1910">
              <w:t>0Z_060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24FB75" w14:textId="77777777" w:rsidR="00F62685" w:rsidRPr="00BA1910" w:rsidRDefault="00F62685" w:rsidP="00B10823">
            <w:r w:rsidRPr="00BA1910">
              <w:t>GH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CF7313" w14:textId="7C9A6A64" w:rsidR="00F62685" w:rsidRPr="00BA1910" w:rsidRDefault="00F62685" w:rsidP="00B10823">
            <w:r w:rsidRPr="00BA1910">
              <w:t>Endo-1,4-beta-xylanase</w:t>
            </w:r>
            <w:r w:rsidR="00251534" w:rsidRPr="00BA1910">
              <w:t xml:space="preserve"> (</w:t>
            </w:r>
            <w:r w:rsidR="007C6A4F" w:rsidRPr="00BA1910">
              <w:t>XYL</w:t>
            </w:r>
            <w:r w:rsidR="00251534" w:rsidRPr="00BA1910"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7E62E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A48725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E14067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707E78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3C3FD23E" w14:textId="77777777" w:rsidTr="00B10823">
        <w:trPr>
          <w:jc w:val="center"/>
        </w:trPr>
        <w:tc>
          <w:tcPr>
            <w:tcW w:w="0" w:type="auto"/>
            <w:vMerge/>
          </w:tcPr>
          <w:p w14:paraId="7C287B6F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38145CB1" w14:textId="77777777" w:rsidR="00F62685" w:rsidRPr="00BA1910" w:rsidRDefault="00F62685" w:rsidP="00B10823">
            <w:r w:rsidRPr="00BA1910">
              <w:t>0Z_080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34C673" w14:textId="77777777" w:rsidR="00F62685" w:rsidRPr="00BA1910" w:rsidRDefault="00F62685" w:rsidP="00B10823">
            <w:r w:rsidRPr="00BA1910">
              <w:t>GH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ADDC95" w14:textId="56E08019" w:rsidR="00F62685" w:rsidRPr="00BA1910" w:rsidRDefault="00F62685" w:rsidP="00B10823">
            <w:r w:rsidRPr="00BA1910">
              <w:t>Endo-1,4-beta-xylanase</w:t>
            </w:r>
            <w:r w:rsidR="00251534" w:rsidRPr="00BA1910">
              <w:t xml:space="preserve"> (</w:t>
            </w:r>
            <w:r w:rsidR="007C6A4F" w:rsidRPr="00BA1910">
              <w:t>XYL</w:t>
            </w:r>
            <w:r w:rsidR="00251534" w:rsidRPr="00BA1910"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F3F97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B59745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78E146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66FE8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331EC6AB" w14:textId="77777777" w:rsidTr="00B10823">
        <w:trPr>
          <w:jc w:val="center"/>
        </w:trPr>
        <w:tc>
          <w:tcPr>
            <w:tcW w:w="0" w:type="auto"/>
            <w:vMerge/>
          </w:tcPr>
          <w:p w14:paraId="777173C1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5672AE25" w14:textId="77777777" w:rsidR="00F62685" w:rsidRPr="00BA1910" w:rsidRDefault="00F62685" w:rsidP="00B10823">
            <w:r w:rsidRPr="00BA1910">
              <w:t>0Z_066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8FA52D" w14:textId="77777777" w:rsidR="00F62685" w:rsidRPr="00BA1910" w:rsidRDefault="00F62685" w:rsidP="00B10823">
            <w:r w:rsidRPr="00BA1910">
              <w:t>GH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C059C3" w14:textId="52808DAA" w:rsidR="00F62685" w:rsidRPr="00BA1910" w:rsidRDefault="00F62685" w:rsidP="00B10823">
            <w:r w:rsidRPr="00BA1910">
              <w:t>exo-1,4-beta-xylosidase</w:t>
            </w:r>
            <w:r w:rsidR="007C6A4F" w:rsidRPr="00BA1910">
              <w:t xml:space="preserve"> (BX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4039F9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7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FCDEC6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FB1930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02164F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05E71909" w14:textId="77777777" w:rsidTr="00B10823">
        <w:trPr>
          <w:jc w:val="center"/>
        </w:trPr>
        <w:tc>
          <w:tcPr>
            <w:tcW w:w="0" w:type="auto"/>
            <w:vMerge/>
          </w:tcPr>
          <w:p w14:paraId="3EB84C2A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3F4EAA05" w14:textId="77777777" w:rsidR="00F62685" w:rsidRPr="00BA1910" w:rsidRDefault="00F62685" w:rsidP="00B10823">
            <w:r w:rsidRPr="00BA1910">
              <w:t>0Z_067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DD5596" w14:textId="77777777" w:rsidR="00F62685" w:rsidRPr="00BA1910" w:rsidRDefault="00F62685" w:rsidP="00B10823">
            <w:r w:rsidRPr="00BA1910">
              <w:t>GH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29382F" w14:textId="4FE145FC" w:rsidR="00F62685" w:rsidRPr="00BA1910" w:rsidRDefault="00F62685" w:rsidP="00B10823">
            <w:r w:rsidRPr="00BA1910">
              <w:t>exo-1,4-beta-xylosidase</w:t>
            </w:r>
            <w:r w:rsidR="007C6A4F" w:rsidRPr="00BA1910">
              <w:t xml:space="preserve"> (BX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5D0AA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7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6DE576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08960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70E3FD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7030EB05" w14:textId="77777777" w:rsidTr="00B10823">
        <w:trPr>
          <w:jc w:val="center"/>
        </w:trPr>
        <w:tc>
          <w:tcPr>
            <w:tcW w:w="0" w:type="auto"/>
            <w:vMerge/>
          </w:tcPr>
          <w:p w14:paraId="0DB8239F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6C3B5652" w14:textId="77777777" w:rsidR="00F62685" w:rsidRPr="00BA1910" w:rsidRDefault="00F62685" w:rsidP="00B10823">
            <w:r w:rsidRPr="00BA1910">
              <w:t>0Z_079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6B7444" w14:textId="77777777" w:rsidR="00F62685" w:rsidRPr="00BA1910" w:rsidRDefault="00F62685" w:rsidP="00B10823">
            <w:r w:rsidRPr="00BA1910">
              <w:t>GH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583716" w14:textId="4FBDE2C8" w:rsidR="00F62685" w:rsidRPr="00BA1910" w:rsidRDefault="00F62685" w:rsidP="00B10823">
            <w:r w:rsidRPr="00BA1910">
              <w:t>exo-1,4-beta-xylosidase</w:t>
            </w:r>
            <w:r w:rsidR="007C6A4F" w:rsidRPr="00BA1910">
              <w:t xml:space="preserve"> (BX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460D6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7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7DDE8D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CF736E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8C233E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50540759" w14:textId="77777777" w:rsidTr="00B10823">
        <w:trPr>
          <w:jc w:val="center"/>
        </w:trPr>
        <w:tc>
          <w:tcPr>
            <w:tcW w:w="0" w:type="auto"/>
            <w:vMerge/>
          </w:tcPr>
          <w:p w14:paraId="1FB5156E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0103E51F" w14:textId="77777777" w:rsidR="00F62685" w:rsidRPr="00BA1910" w:rsidRDefault="00F62685" w:rsidP="00B10823">
            <w:r w:rsidRPr="00BA1910">
              <w:t>0Z_087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7986AB" w14:textId="77777777" w:rsidR="00F62685" w:rsidRPr="00BA1910" w:rsidRDefault="00F62685" w:rsidP="00B10823">
            <w:r w:rsidRPr="00BA1910">
              <w:t>GH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300EA4" w14:textId="6B9F4FCE" w:rsidR="00F62685" w:rsidRPr="00BA1910" w:rsidRDefault="00F62685" w:rsidP="00B10823">
            <w:r w:rsidRPr="00BA1910">
              <w:t>exo-1,4-beta-xylosidase</w:t>
            </w:r>
            <w:r w:rsidR="007C6A4F" w:rsidRPr="00BA1910">
              <w:t xml:space="preserve"> </w:t>
            </w:r>
            <w:r w:rsidR="007C6A4F" w:rsidRPr="00BA1910">
              <w:rPr>
                <w:rFonts w:hint="eastAsia"/>
              </w:rPr>
              <w:t>(</w:t>
            </w:r>
            <w:r w:rsidR="007C6A4F" w:rsidRPr="00BA1910">
              <w:t>BX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AE5140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6FF820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8ECD3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62F4BE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08D3CF2E" w14:textId="77777777" w:rsidTr="00B10823">
        <w:trPr>
          <w:jc w:val="center"/>
        </w:trPr>
        <w:tc>
          <w:tcPr>
            <w:tcW w:w="0" w:type="auto"/>
            <w:vMerge/>
          </w:tcPr>
          <w:p w14:paraId="42AAB181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29688957" w14:textId="77777777" w:rsidR="00F62685" w:rsidRPr="00BA1910" w:rsidRDefault="00F62685" w:rsidP="00B10823">
            <w:r w:rsidRPr="00BA1910">
              <w:t>0Z_070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69A287" w14:textId="77777777" w:rsidR="00F62685" w:rsidRPr="00BA1910" w:rsidRDefault="00F62685" w:rsidP="00B10823">
            <w:r w:rsidRPr="00BA1910">
              <w:t>GH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8CD94E" w14:textId="0A178295" w:rsidR="00F62685" w:rsidRPr="00BA1910" w:rsidRDefault="00F62685" w:rsidP="00B10823">
            <w:r w:rsidRPr="00BA1910">
              <w:t xml:space="preserve">arabinogalactan </w:t>
            </w:r>
            <w:bookmarkStart w:id="1" w:name="_Hlk503200132"/>
            <w:r w:rsidRPr="00BA1910">
              <w:t>endo-1,4-beta-galactosidase</w:t>
            </w:r>
            <w:bookmarkEnd w:id="1"/>
            <w:r w:rsidRPr="00BA1910">
              <w:t xml:space="preserve"> A </w:t>
            </w:r>
            <w:r w:rsidR="007C6A4F" w:rsidRPr="00BA1910">
              <w:t>(</w:t>
            </w:r>
            <w:r w:rsidR="00B44DE2" w:rsidRPr="00BA1910">
              <w:t>E</w:t>
            </w:r>
            <w:r w:rsidR="00352ED5" w:rsidRPr="00BA1910">
              <w:t>GA</w:t>
            </w:r>
            <w:r w:rsidR="007C6A4F" w:rsidRPr="00BA1910">
              <w:t>-A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794B06" w14:textId="77777777" w:rsidR="00F62685" w:rsidRPr="00BA1910" w:rsidRDefault="00F62685" w:rsidP="00B10823">
            <w:r w:rsidRPr="00BA1910">
              <w:rPr>
                <w:rFonts w:hint="eastAsia"/>
                <w:sz w:val="18"/>
                <w:szCs w:val="18"/>
              </w:rPr>
              <w:t>3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3FD5CE" w14:textId="77777777" w:rsidR="00F62685" w:rsidRPr="00BA1910" w:rsidRDefault="00F62685" w:rsidP="00B10823">
            <w:r w:rsidRPr="00BA1910">
              <w:rPr>
                <w:rFonts w:hint="eastAsia"/>
                <w:sz w:val="18"/>
                <w:szCs w:val="18"/>
              </w:rPr>
              <w:t>4.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FA3B9E" w14:textId="77777777" w:rsidR="00F62685" w:rsidRPr="00BA1910" w:rsidRDefault="00F62685" w:rsidP="00B10823">
            <w:r w:rsidRPr="00BA1910">
              <w:rPr>
                <w:rFonts w:hint="eastAsia"/>
                <w:sz w:val="18"/>
                <w:szCs w:val="18"/>
              </w:rPr>
              <w:t>1</w:t>
            </w:r>
            <w:r w:rsidRPr="00BA1910">
              <w:rPr>
                <w:sz w:val="18"/>
                <w:szCs w:val="18"/>
              </w:rPr>
              <w:t>-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CDF8EF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48D3A324" w14:textId="77777777" w:rsidTr="00B10823">
        <w:trPr>
          <w:jc w:val="center"/>
        </w:trPr>
        <w:tc>
          <w:tcPr>
            <w:tcW w:w="0" w:type="auto"/>
            <w:vMerge/>
          </w:tcPr>
          <w:p w14:paraId="40BFCFD5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1994FA18" w14:textId="77777777" w:rsidR="00F62685" w:rsidRPr="00BA1910" w:rsidRDefault="00F62685" w:rsidP="00B10823">
            <w:r w:rsidRPr="00BA1910">
              <w:t>0Z_078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4B2AC9" w14:textId="77777777" w:rsidR="00F62685" w:rsidRPr="00BA1910" w:rsidRDefault="00F62685" w:rsidP="00B10823">
            <w:r w:rsidRPr="00BA1910">
              <w:t>GH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B5201B" w14:textId="23C300A7" w:rsidR="00F62685" w:rsidRPr="00BA1910" w:rsidRDefault="00F62685" w:rsidP="00B10823">
            <w:r w:rsidRPr="00BA1910">
              <w:t>beta-galactosidase C</w:t>
            </w:r>
            <w:r w:rsidR="00CA0415" w:rsidRPr="00BA1910">
              <w:t xml:space="preserve"> (</w:t>
            </w:r>
            <w:r w:rsidR="00352ED5" w:rsidRPr="00BA1910">
              <w:t>BGA</w:t>
            </w:r>
            <w:r w:rsidR="00CA0415" w:rsidRPr="00BA1910">
              <w:t>-C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9DA9C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21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869BA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0DE1CE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9C862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4E4BCFC6" w14:textId="77777777" w:rsidTr="00B10823">
        <w:trPr>
          <w:jc w:val="center"/>
        </w:trPr>
        <w:tc>
          <w:tcPr>
            <w:tcW w:w="0" w:type="auto"/>
            <w:vMerge/>
          </w:tcPr>
          <w:p w14:paraId="7A268A85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339D067B" w14:textId="77777777" w:rsidR="00F62685" w:rsidRPr="00BA1910" w:rsidRDefault="00F62685" w:rsidP="00B10823">
            <w:r w:rsidRPr="00BA1910">
              <w:t>0Z_078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0E6165" w14:textId="77777777" w:rsidR="00F62685" w:rsidRPr="00BA1910" w:rsidRDefault="00F62685" w:rsidP="00B10823">
            <w:r w:rsidRPr="00BA1910">
              <w:t>GH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BB28D3" w14:textId="0AFCC310" w:rsidR="00F62685" w:rsidRPr="00BA1910" w:rsidRDefault="00F62685" w:rsidP="00B10823">
            <w:r w:rsidRPr="00BA1910">
              <w:t>beta-galactosidase B</w:t>
            </w:r>
            <w:r w:rsidR="00CA0415" w:rsidRPr="00BA1910">
              <w:t xml:space="preserve"> (</w:t>
            </w:r>
            <w:r w:rsidR="00352ED5" w:rsidRPr="00BA1910">
              <w:t>BGA</w:t>
            </w:r>
            <w:r w:rsidR="00CA0415" w:rsidRPr="00BA1910">
              <w:t>-B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19E4E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28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6FE309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5BE0B" w14:textId="77777777" w:rsidR="00F62685" w:rsidRPr="00BA1910" w:rsidRDefault="00F62685" w:rsidP="00B10823">
            <w:r w:rsidRPr="00BA1910">
              <w:rPr>
                <w:rFonts w:hint="eastAsia"/>
                <w:sz w:val="18"/>
                <w:szCs w:val="18"/>
              </w:rPr>
              <w:t>1-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386371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02DBBBCC" w14:textId="77777777" w:rsidTr="00B10823">
        <w:trPr>
          <w:jc w:val="center"/>
        </w:trPr>
        <w:tc>
          <w:tcPr>
            <w:tcW w:w="0" w:type="auto"/>
            <w:vMerge/>
          </w:tcPr>
          <w:p w14:paraId="4D6EC415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2D653BB6" w14:textId="77777777" w:rsidR="00F62685" w:rsidRPr="00BA1910" w:rsidRDefault="00F62685" w:rsidP="00B10823">
            <w:r w:rsidRPr="00BA1910">
              <w:t>0Z_078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B0860B" w14:textId="77777777" w:rsidR="00F62685" w:rsidRPr="00BA1910" w:rsidRDefault="00F62685" w:rsidP="00B10823">
            <w:r w:rsidRPr="00BA1910">
              <w:t>GH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130E11" w14:textId="69063DE9" w:rsidR="00F62685" w:rsidRPr="00BA1910" w:rsidRDefault="00F62685" w:rsidP="00B10823">
            <w:r w:rsidRPr="00BA1910">
              <w:t>beta-galactosidase A</w:t>
            </w:r>
            <w:r w:rsidR="00CA0415" w:rsidRPr="00BA1910">
              <w:t xml:space="preserve"> (</w:t>
            </w:r>
            <w:r w:rsidR="00352ED5" w:rsidRPr="00BA1910">
              <w:t>BGA</w:t>
            </w:r>
            <w:r w:rsidR="00CA0415" w:rsidRPr="00BA1910">
              <w:t>-A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0F7340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65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C5264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597ACF" w14:textId="77777777" w:rsidR="00F62685" w:rsidRPr="00BA1910" w:rsidRDefault="00F62685" w:rsidP="00B10823">
            <w:r w:rsidRPr="00BA1910">
              <w:rPr>
                <w:rFonts w:hint="eastAsia"/>
                <w:sz w:val="18"/>
                <w:szCs w:val="18"/>
              </w:rPr>
              <w:t>1-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C91FF5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50CC0FF5" w14:textId="77777777" w:rsidTr="00B10823">
        <w:trPr>
          <w:jc w:val="center"/>
        </w:trPr>
        <w:tc>
          <w:tcPr>
            <w:tcW w:w="0" w:type="auto"/>
            <w:vMerge/>
          </w:tcPr>
          <w:p w14:paraId="42C020A8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5FB19291" w14:textId="77777777" w:rsidR="00F62685" w:rsidRPr="00BA1910" w:rsidRDefault="00F62685" w:rsidP="00B10823">
            <w:r w:rsidRPr="00BA1910">
              <w:t>0Z_078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50A4BC" w14:textId="77777777" w:rsidR="00F62685" w:rsidRPr="00BA1910" w:rsidRDefault="00F62685" w:rsidP="00B10823">
            <w:r w:rsidRPr="00BA1910">
              <w:t>GH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CC94E4" w14:textId="2F820E74" w:rsidR="00F62685" w:rsidRPr="00BA1910" w:rsidRDefault="00F62685" w:rsidP="00B10823">
            <w:r w:rsidRPr="00BA1910">
              <w:t>beta-galactosidase B</w:t>
            </w:r>
            <w:r w:rsidR="00CA0415" w:rsidRPr="00BA1910">
              <w:t xml:space="preserve"> (</w:t>
            </w:r>
            <w:r w:rsidR="00352ED5" w:rsidRPr="00BA1910">
              <w:t>BGA</w:t>
            </w:r>
            <w:r w:rsidR="00CA0415" w:rsidRPr="00BA1910">
              <w:t>-B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78CB71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27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21750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92A817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475671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76D107BA" w14:textId="77777777" w:rsidTr="00B10823">
        <w:trPr>
          <w:jc w:val="center"/>
        </w:trPr>
        <w:tc>
          <w:tcPr>
            <w:tcW w:w="0" w:type="auto"/>
            <w:vMerge/>
          </w:tcPr>
          <w:p w14:paraId="3F8CFADA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1E8056A9" w14:textId="77777777" w:rsidR="00F62685" w:rsidRPr="00BA1910" w:rsidRDefault="00F62685" w:rsidP="00B10823">
            <w:r w:rsidRPr="00BA1910">
              <w:t>0Z_078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896697" w14:textId="77777777" w:rsidR="00F62685" w:rsidRPr="00BA1910" w:rsidRDefault="00F62685" w:rsidP="00B10823">
            <w:r w:rsidRPr="00BA1910">
              <w:t>GH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31767C" w14:textId="2B7146D1" w:rsidR="00F62685" w:rsidRPr="00BA1910" w:rsidRDefault="00F62685" w:rsidP="00B10823">
            <w:r w:rsidRPr="00BA1910">
              <w:t>beta-galactosidase A</w:t>
            </w:r>
            <w:r w:rsidR="00CA0415" w:rsidRPr="00BA1910">
              <w:t xml:space="preserve"> (</w:t>
            </w:r>
            <w:r w:rsidR="00352ED5" w:rsidRPr="00BA1910">
              <w:t>BGA</w:t>
            </w:r>
            <w:r w:rsidR="00CA0415" w:rsidRPr="00BA1910">
              <w:t>-A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9B65C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23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9BC746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38B5A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9E813E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360B3250" w14:textId="77777777" w:rsidTr="00B10823">
        <w:trPr>
          <w:jc w:val="center"/>
        </w:trPr>
        <w:tc>
          <w:tcPr>
            <w:tcW w:w="0" w:type="auto"/>
            <w:vMerge/>
          </w:tcPr>
          <w:p w14:paraId="4C227377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60B470AC" w14:textId="77777777" w:rsidR="00F62685" w:rsidRPr="00BA1910" w:rsidRDefault="00F62685" w:rsidP="00B10823">
            <w:r w:rsidRPr="00BA1910">
              <w:t>0Z_08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536B87" w14:textId="77777777" w:rsidR="00F62685" w:rsidRPr="00BA1910" w:rsidRDefault="00F62685" w:rsidP="00B10823">
            <w:r w:rsidRPr="00BA1910">
              <w:t>GH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50C2E0" w14:textId="5395F252" w:rsidR="00F62685" w:rsidRPr="00BA1910" w:rsidRDefault="00F62685" w:rsidP="00B10823">
            <w:r w:rsidRPr="00BA1910">
              <w:t>Alpha-mannosidase</w:t>
            </w:r>
            <w:r w:rsidR="007814F5" w:rsidRPr="00BA1910">
              <w:t xml:space="preserve"> (MAN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510B5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1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2D5ED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6.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9BAA7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E804C1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3AEB0853" w14:textId="77777777" w:rsidTr="00B10823">
        <w:trPr>
          <w:jc w:val="center"/>
        </w:trPr>
        <w:tc>
          <w:tcPr>
            <w:tcW w:w="0" w:type="auto"/>
            <w:vMerge/>
          </w:tcPr>
          <w:p w14:paraId="6695E480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1F6C009B" w14:textId="77777777" w:rsidR="00F62685" w:rsidRPr="00BA1910" w:rsidRDefault="00F62685" w:rsidP="00B10823">
            <w:r w:rsidRPr="00BA1910">
              <w:t>0Z_003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6008B0" w14:textId="77777777" w:rsidR="00F62685" w:rsidRPr="00BA1910" w:rsidRDefault="00F62685" w:rsidP="00B10823">
            <w:r w:rsidRPr="00BA1910">
              <w:t>GH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39FB44" w14:textId="4379CB12" w:rsidR="00F62685" w:rsidRPr="00BA1910" w:rsidRDefault="00F62685" w:rsidP="00B10823">
            <w:r w:rsidRPr="00BA1910">
              <w:t>beta-mannosidase B</w:t>
            </w:r>
            <w:r w:rsidR="007814F5" w:rsidRPr="00BA1910">
              <w:t xml:space="preserve"> (MANB-B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692371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8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81615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7F544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D0877F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6C8F472D" w14:textId="77777777" w:rsidTr="00B10823">
        <w:trPr>
          <w:jc w:val="center"/>
        </w:trPr>
        <w:tc>
          <w:tcPr>
            <w:tcW w:w="0" w:type="auto"/>
            <w:vMerge/>
          </w:tcPr>
          <w:p w14:paraId="65AB3549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74282941" w14:textId="77777777" w:rsidR="00F62685" w:rsidRPr="00BA1910" w:rsidRDefault="00F62685" w:rsidP="00B10823">
            <w:r w:rsidRPr="00BA1910">
              <w:t>0Z_013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C3867E" w14:textId="77777777" w:rsidR="00F62685" w:rsidRPr="00BA1910" w:rsidRDefault="00F62685" w:rsidP="00B10823">
            <w:r w:rsidRPr="00BA1910">
              <w:t>GH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0B6E8F" w14:textId="02489554" w:rsidR="00F62685" w:rsidRPr="00BA1910" w:rsidRDefault="00F62685" w:rsidP="00B10823">
            <w:r w:rsidRPr="00BA1910">
              <w:t>beta-mannosidase A</w:t>
            </w:r>
            <w:r w:rsidR="007814F5" w:rsidRPr="00BA1910">
              <w:t xml:space="preserve"> (MANB-A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9D352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9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0DAEEE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FCA10D" w14:textId="77777777" w:rsidR="00F62685" w:rsidRPr="00BA1910" w:rsidRDefault="00F62685" w:rsidP="00B10823">
            <w:r w:rsidRPr="00BA1910">
              <w:rPr>
                <w:rFonts w:hint="eastAsia"/>
                <w:sz w:val="18"/>
                <w:szCs w:val="18"/>
              </w:rPr>
              <w:t>1-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BB393B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2E1E088F" w14:textId="77777777" w:rsidTr="00B10823">
        <w:trPr>
          <w:jc w:val="center"/>
        </w:trPr>
        <w:tc>
          <w:tcPr>
            <w:tcW w:w="0" w:type="auto"/>
            <w:vMerge/>
          </w:tcPr>
          <w:p w14:paraId="4FAA72C5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5901DF49" w14:textId="77777777" w:rsidR="00F62685" w:rsidRPr="00BA1910" w:rsidRDefault="00F62685" w:rsidP="00B10823">
            <w:r w:rsidRPr="00BA1910">
              <w:t>0Z_078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DFC6B1" w14:textId="77777777" w:rsidR="00F62685" w:rsidRPr="00BA1910" w:rsidRDefault="00F62685" w:rsidP="00B10823">
            <w:r w:rsidRPr="00BA1910">
              <w:t>GH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D63F9B" w14:textId="5A4DEDC7" w:rsidR="00F62685" w:rsidRPr="00BA1910" w:rsidRDefault="00F62685" w:rsidP="00B10823">
            <w:r w:rsidRPr="00BA1910">
              <w:t>beta-mannosidase B</w:t>
            </w:r>
            <w:r w:rsidR="007814F5" w:rsidRPr="00BA1910">
              <w:t xml:space="preserve"> (MANB-B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52E5D7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9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483C5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401AF7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576081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4BDAE395" w14:textId="77777777" w:rsidTr="00B10823">
        <w:trPr>
          <w:jc w:val="center"/>
        </w:trPr>
        <w:tc>
          <w:tcPr>
            <w:tcW w:w="0" w:type="auto"/>
            <w:vMerge/>
          </w:tcPr>
          <w:p w14:paraId="513B2BAB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6607112A" w14:textId="77777777" w:rsidR="00F62685" w:rsidRPr="00BA1910" w:rsidRDefault="00F62685" w:rsidP="00B10823">
            <w:r w:rsidRPr="00BA1910">
              <w:t>0Z_006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2A747D" w14:textId="77777777" w:rsidR="00F62685" w:rsidRPr="00BA1910" w:rsidRDefault="00F62685" w:rsidP="00B10823">
            <w:r w:rsidRPr="00BA1910">
              <w:t>GH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C3BF65" w14:textId="59931C69" w:rsidR="00F62685" w:rsidRPr="00BA1910" w:rsidRDefault="00F62685" w:rsidP="00B10823">
            <w:r w:rsidRPr="00BA1910">
              <w:t>arabinan endo-1,5-alpha-L-arabinosidase A</w:t>
            </w:r>
            <w:r w:rsidR="007814F5" w:rsidRPr="00BA1910">
              <w:t xml:space="preserve"> (ABN-A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92535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6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932B29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EB8A7B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2C483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58F74130" w14:textId="77777777" w:rsidTr="00B10823">
        <w:trPr>
          <w:jc w:val="center"/>
        </w:trPr>
        <w:tc>
          <w:tcPr>
            <w:tcW w:w="0" w:type="auto"/>
            <w:vMerge/>
          </w:tcPr>
          <w:p w14:paraId="2759AC2A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362E835A" w14:textId="77777777" w:rsidR="00F62685" w:rsidRPr="00BA1910" w:rsidRDefault="00F62685" w:rsidP="00B10823">
            <w:r w:rsidRPr="00BA1910">
              <w:t>0Z_050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71E119" w14:textId="77777777" w:rsidR="00F62685" w:rsidRPr="00BA1910" w:rsidRDefault="00F62685" w:rsidP="00B10823">
            <w:r w:rsidRPr="00BA1910">
              <w:t>GH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D547E8" w14:textId="1F1B3233" w:rsidR="00F62685" w:rsidRPr="00BA1910" w:rsidRDefault="00F62685" w:rsidP="00B10823">
            <w:r w:rsidRPr="00BA1910">
              <w:t>arabinan endo-1,5-alpha-L-arabinosidase A</w:t>
            </w:r>
            <w:r w:rsidR="007814F5" w:rsidRPr="00BA1910">
              <w:t xml:space="preserve"> (ABN-A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348898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68E5B1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409329" w14:textId="77777777" w:rsidR="00F62685" w:rsidRPr="00BA1910" w:rsidRDefault="00F62685" w:rsidP="00B10823">
            <w:r w:rsidRPr="00BA1910">
              <w:rPr>
                <w:rFonts w:hint="eastAsia"/>
                <w:sz w:val="18"/>
                <w:szCs w:val="18"/>
              </w:rPr>
              <w:t>1</w:t>
            </w:r>
            <w:r w:rsidRPr="00BA1910">
              <w:rPr>
                <w:sz w:val="18"/>
                <w:szCs w:val="18"/>
              </w:rPr>
              <w:t>-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5A804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46E98D1F" w14:textId="77777777" w:rsidTr="00B10823">
        <w:trPr>
          <w:jc w:val="center"/>
        </w:trPr>
        <w:tc>
          <w:tcPr>
            <w:tcW w:w="0" w:type="auto"/>
            <w:vMerge/>
          </w:tcPr>
          <w:p w14:paraId="208CA6C8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4EE7000D" w14:textId="77777777" w:rsidR="00F62685" w:rsidRPr="00BA1910" w:rsidRDefault="00F62685" w:rsidP="00B10823">
            <w:r w:rsidRPr="00BA1910">
              <w:t>0Z_062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F9D1CF" w14:textId="77777777" w:rsidR="00F62685" w:rsidRPr="00BA1910" w:rsidRDefault="00F62685" w:rsidP="00B10823">
            <w:r w:rsidRPr="00BA1910">
              <w:t>GH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F2B8EF" w14:textId="2B3197FB" w:rsidR="00F62685" w:rsidRPr="00BA1910" w:rsidRDefault="00F62685" w:rsidP="00B10823">
            <w:r w:rsidRPr="00BA1910">
              <w:t>arabinan endo-1,5-alpha-L-arabinosidase A</w:t>
            </w:r>
            <w:r w:rsidR="007814F5" w:rsidRPr="00BA1910">
              <w:t xml:space="preserve"> (ABN-A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AD6E49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6CA89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6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8D2418" w14:textId="77777777" w:rsidR="00F62685" w:rsidRPr="00BA1910" w:rsidRDefault="00F62685" w:rsidP="00B10823">
            <w:r w:rsidRPr="00BA1910">
              <w:rPr>
                <w:rFonts w:hint="eastAsia"/>
                <w:sz w:val="18"/>
                <w:szCs w:val="18"/>
              </w:rPr>
              <w:t>1</w:t>
            </w:r>
            <w:r w:rsidRPr="00BA1910">
              <w:rPr>
                <w:sz w:val="18"/>
                <w:szCs w:val="18"/>
              </w:rPr>
              <w:t>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AE61C5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1E5E827A" w14:textId="77777777" w:rsidTr="00B10823">
        <w:trPr>
          <w:jc w:val="center"/>
        </w:trPr>
        <w:tc>
          <w:tcPr>
            <w:tcW w:w="0" w:type="auto"/>
            <w:vMerge/>
          </w:tcPr>
          <w:p w14:paraId="08D7ADD7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5534C0D5" w14:textId="77777777" w:rsidR="00F62685" w:rsidRPr="00BA1910" w:rsidRDefault="00F62685" w:rsidP="00B10823">
            <w:r w:rsidRPr="00BA1910">
              <w:t>0Z_063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D6A044" w14:textId="77777777" w:rsidR="00F62685" w:rsidRPr="00BA1910" w:rsidRDefault="00F62685" w:rsidP="00B10823">
            <w:r w:rsidRPr="00BA1910">
              <w:t>GH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CF3854" w14:textId="2760D9E8" w:rsidR="00F62685" w:rsidRPr="00BA1910" w:rsidRDefault="00F62685" w:rsidP="00B10823">
            <w:r w:rsidRPr="00BA1910">
              <w:t>arabinan endo-1,5-alpha-L-arabinosidase A</w:t>
            </w:r>
            <w:r w:rsidR="007814F5" w:rsidRPr="00BA1910">
              <w:t xml:space="preserve"> (ABN-A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B0D060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36AEE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8.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E04DA0" w14:textId="77777777" w:rsidR="00F62685" w:rsidRPr="00BA1910" w:rsidRDefault="00F62685" w:rsidP="00B10823">
            <w:r w:rsidRPr="00BA1910">
              <w:rPr>
                <w:rFonts w:hint="eastAsia"/>
                <w:sz w:val="18"/>
                <w:szCs w:val="18"/>
              </w:rPr>
              <w:t>1</w:t>
            </w:r>
            <w:r w:rsidRPr="00BA1910">
              <w:rPr>
                <w:sz w:val="18"/>
                <w:szCs w:val="18"/>
              </w:rPr>
              <w:t>-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0EC31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22B39B13" w14:textId="77777777" w:rsidTr="00B10823">
        <w:trPr>
          <w:jc w:val="center"/>
        </w:trPr>
        <w:tc>
          <w:tcPr>
            <w:tcW w:w="0" w:type="auto"/>
            <w:vMerge/>
          </w:tcPr>
          <w:p w14:paraId="2AC03C3E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2BD3D9A9" w14:textId="77777777" w:rsidR="00F62685" w:rsidRPr="00BA1910" w:rsidRDefault="00F62685" w:rsidP="00B10823">
            <w:r w:rsidRPr="00BA1910">
              <w:t>0Z_064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51F8A4" w14:textId="77777777" w:rsidR="00F62685" w:rsidRPr="00BA1910" w:rsidRDefault="00F62685" w:rsidP="00B10823">
            <w:r w:rsidRPr="00BA1910">
              <w:t>GH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BC9A05" w14:textId="5EE34000" w:rsidR="00F62685" w:rsidRPr="00BA1910" w:rsidRDefault="00F62685" w:rsidP="00B10823">
            <w:r w:rsidRPr="00BA1910">
              <w:t>arabinan endo-1,5-alpha-L-arabinosidase A</w:t>
            </w:r>
            <w:r w:rsidR="007814F5" w:rsidRPr="00BA1910">
              <w:t xml:space="preserve"> (ABN-A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6DA821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D7CC8F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CF6A3C" w14:textId="77777777" w:rsidR="00F62685" w:rsidRPr="00BA1910" w:rsidRDefault="00F62685" w:rsidP="00B10823">
            <w:r w:rsidRPr="00BA1910">
              <w:rPr>
                <w:rFonts w:hint="eastAsia"/>
                <w:sz w:val="18"/>
                <w:szCs w:val="18"/>
              </w:rPr>
              <w:t>1</w:t>
            </w:r>
            <w:r w:rsidRPr="00BA1910">
              <w:rPr>
                <w:sz w:val="18"/>
                <w:szCs w:val="18"/>
              </w:rPr>
              <w:t>-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2B42EE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60DF54A1" w14:textId="77777777" w:rsidTr="00B10823">
        <w:trPr>
          <w:jc w:val="center"/>
        </w:trPr>
        <w:tc>
          <w:tcPr>
            <w:tcW w:w="0" w:type="auto"/>
            <w:vMerge/>
          </w:tcPr>
          <w:p w14:paraId="5F50F00F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3F164637" w14:textId="77777777" w:rsidR="00F62685" w:rsidRPr="00BA1910" w:rsidRDefault="00F62685" w:rsidP="00B10823">
            <w:r w:rsidRPr="00BA1910">
              <w:t>0Z_078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9092DB" w14:textId="77777777" w:rsidR="00F62685" w:rsidRPr="00BA1910" w:rsidRDefault="00F62685" w:rsidP="00B10823">
            <w:r w:rsidRPr="00BA1910">
              <w:t>GH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5EC475" w14:textId="18031E34" w:rsidR="00F62685" w:rsidRPr="00BA1910" w:rsidRDefault="00F62685" w:rsidP="00B10823">
            <w:r w:rsidRPr="00BA1910">
              <w:t>Arabinan endo-1,5-alpha-L-arabinosidase</w:t>
            </w:r>
            <w:r w:rsidR="007814F5" w:rsidRPr="00BA1910">
              <w:t xml:space="preserve"> (ABN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A3A1BB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806BF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9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BB6F5A" w14:textId="77777777" w:rsidR="00F62685" w:rsidRPr="00BA1910" w:rsidRDefault="00F62685" w:rsidP="00B10823">
            <w:r w:rsidRPr="00BA1910">
              <w:rPr>
                <w:rFonts w:hint="eastAsia"/>
                <w:sz w:val="18"/>
                <w:szCs w:val="18"/>
              </w:rPr>
              <w:t>1</w:t>
            </w:r>
            <w:r w:rsidRPr="00BA1910">
              <w:rPr>
                <w:sz w:val="18"/>
                <w:szCs w:val="18"/>
              </w:rPr>
              <w:t>-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AB8A2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4FA741D0" w14:textId="77777777" w:rsidTr="00B10823">
        <w:trPr>
          <w:jc w:val="center"/>
        </w:trPr>
        <w:tc>
          <w:tcPr>
            <w:tcW w:w="0" w:type="auto"/>
            <w:vMerge/>
          </w:tcPr>
          <w:p w14:paraId="72BE7E40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10FE4E52" w14:textId="77777777" w:rsidR="00F62685" w:rsidRPr="00BA1910" w:rsidRDefault="00F62685" w:rsidP="00B10823">
            <w:r w:rsidRPr="00BA1910">
              <w:t>0Z_083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0F5704" w14:textId="77777777" w:rsidR="00F62685" w:rsidRPr="00BA1910" w:rsidRDefault="00F62685" w:rsidP="00B10823">
            <w:r w:rsidRPr="00BA1910">
              <w:t>GH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89E2E8" w14:textId="0829612F" w:rsidR="00F62685" w:rsidRPr="00BA1910" w:rsidRDefault="00F62685" w:rsidP="00B10823">
            <w:r w:rsidRPr="00BA1910">
              <w:t>arabinan endo-1,5-alpha-L-arabinosidase A</w:t>
            </w:r>
            <w:r w:rsidR="007814F5" w:rsidRPr="00BA1910">
              <w:t xml:space="preserve"> (ABN-A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D2CFCD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7AA62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449589" w14:textId="77777777" w:rsidR="00F62685" w:rsidRPr="00BA1910" w:rsidRDefault="00F62685" w:rsidP="00B10823">
            <w:r w:rsidRPr="00BA1910">
              <w:rPr>
                <w:rFonts w:hint="eastAsia"/>
                <w:sz w:val="18"/>
                <w:szCs w:val="18"/>
              </w:rPr>
              <w:t>1</w:t>
            </w:r>
            <w:r w:rsidRPr="00BA1910">
              <w:rPr>
                <w:sz w:val="18"/>
                <w:szCs w:val="18"/>
              </w:rPr>
              <w:t>-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29762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5C850D95" w14:textId="77777777" w:rsidTr="00B10823">
        <w:trPr>
          <w:jc w:val="center"/>
        </w:trPr>
        <w:tc>
          <w:tcPr>
            <w:tcW w:w="0" w:type="auto"/>
            <w:vMerge/>
          </w:tcPr>
          <w:p w14:paraId="5E949B82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061EA6FE" w14:textId="77777777" w:rsidR="00F62685" w:rsidRPr="00BA1910" w:rsidRDefault="00F62685" w:rsidP="00B10823">
            <w:r w:rsidRPr="00BA1910">
              <w:t>0Z_084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F90CCD" w14:textId="77777777" w:rsidR="00F62685" w:rsidRPr="00BA1910" w:rsidRDefault="00F62685" w:rsidP="00B10823">
            <w:r w:rsidRPr="00BA1910">
              <w:t>GH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6D0CF5" w14:textId="3280915A" w:rsidR="00F62685" w:rsidRPr="00BA1910" w:rsidRDefault="00F62685" w:rsidP="00B10823">
            <w:r w:rsidRPr="00BA1910">
              <w:t>Arabinan endo-1,5-alpha-L-arabinosidase</w:t>
            </w:r>
            <w:r w:rsidR="007814F5" w:rsidRPr="00BA1910">
              <w:t xml:space="preserve"> (ABN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96EFD6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7BE6F8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6.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58863E" w14:textId="77777777" w:rsidR="00F62685" w:rsidRPr="00BA1910" w:rsidRDefault="00F62685" w:rsidP="00B10823">
            <w:r w:rsidRPr="00BA1910">
              <w:rPr>
                <w:rFonts w:hint="eastAsia"/>
                <w:sz w:val="18"/>
                <w:szCs w:val="18"/>
              </w:rPr>
              <w:t>1</w:t>
            </w:r>
            <w:r w:rsidRPr="00BA1910">
              <w:rPr>
                <w:sz w:val="18"/>
                <w:szCs w:val="18"/>
              </w:rPr>
              <w:t>-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22E3A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203BEA8E" w14:textId="77777777" w:rsidTr="00B10823">
        <w:trPr>
          <w:jc w:val="center"/>
        </w:trPr>
        <w:tc>
          <w:tcPr>
            <w:tcW w:w="0" w:type="auto"/>
            <w:vMerge/>
          </w:tcPr>
          <w:p w14:paraId="7766EDA2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42B75E41" w14:textId="77777777" w:rsidR="00F62685" w:rsidRPr="00BA1910" w:rsidRDefault="00F62685" w:rsidP="00B10823">
            <w:r w:rsidRPr="00BA1910">
              <w:t>0Z_084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A7CDF1" w14:textId="77777777" w:rsidR="00F62685" w:rsidRPr="00BA1910" w:rsidRDefault="00F62685" w:rsidP="00B10823">
            <w:r w:rsidRPr="00BA1910">
              <w:t>GH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94405D" w14:textId="1C9AFA46" w:rsidR="00F62685" w:rsidRPr="00BA1910" w:rsidRDefault="00F62685" w:rsidP="00B10823">
            <w:r w:rsidRPr="00BA1910">
              <w:t>Arabinan endo-1,5-alpha-L-arabinosidase</w:t>
            </w:r>
            <w:r w:rsidR="007814F5" w:rsidRPr="00BA1910">
              <w:t xml:space="preserve"> (ABN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75F0E6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A77B7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38BB94" w14:textId="77777777" w:rsidR="00F62685" w:rsidRPr="00BA1910" w:rsidRDefault="00F62685" w:rsidP="00B10823">
            <w:r w:rsidRPr="00BA1910">
              <w:rPr>
                <w:rFonts w:hint="eastAsia"/>
                <w:sz w:val="18"/>
                <w:szCs w:val="18"/>
              </w:rPr>
              <w:t>1</w:t>
            </w:r>
            <w:r w:rsidRPr="00BA1910">
              <w:rPr>
                <w:sz w:val="18"/>
                <w:szCs w:val="18"/>
              </w:rPr>
              <w:t>-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8108CF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777D7FA7" w14:textId="77777777" w:rsidTr="00B10823">
        <w:trPr>
          <w:jc w:val="center"/>
        </w:trPr>
        <w:tc>
          <w:tcPr>
            <w:tcW w:w="0" w:type="auto"/>
            <w:vMerge/>
          </w:tcPr>
          <w:p w14:paraId="35A21F14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278F25C6" w14:textId="77777777" w:rsidR="00F62685" w:rsidRPr="00BA1910" w:rsidRDefault="00F62685" w:rsidP="00B10823">
            <w:r w:rsidRPr="00BA1910">
              <w:t>0Z_014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A8D8CC" w14:textId="77777777" w:rsidR="00F62685" w:rsidRPr="00BA1910" w:rsidRDefault="00F62685" w:rsidP="00B10823">
            <w:r w:rsidRPr="00BA1910">
              <w:t>GH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91E8F9" w14:textId="73AA2BB4" w:rsidR="00F62685" w:rsidRPr="00BA1910" w:rsidRDefault="00F62685" w:rsidP="00B10823">
            <w:r w:rsidRPr="00BA1910">
              <w:t>alpha-N-arabinofuranosidase C</w:t>
            </w:r>
            <w:r w:rsidR="007814F5" w:rsidRPr="00BA1910">
              <w:t xml:space="preserve"> (ABF-C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A34A4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5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65A457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5E84F0" w14:textId="77777777" w:rsidR="00F62685" w:rsidRPr="00BA1910" w:rsidRDefault="00F62685" w:rsidP="00B10823">
            <w:r w:rsidRPr="00BA1910">
              <w:rPr>
                <w:rFonts w:hint="eastAsia"/>
                <w:sz w:val="18"/>
                <w:szCs w:val="18"/>
              </w:rPr>
              <w:t>1-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1E966B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52BD2ACF" w14:textId="77777777" w:rsidTr="00B10823">
        <w:trPr>
          <w:jc w:val="center"/>
        </w:trPr>
        <w:tc>
          <w:tcPr>
            <w:tcW w:w="0" w:type="auto"/>
            <w:vMerge/>
          </w:tcPr>
          <w:p w14:paraId="24972261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550EAEB1" w14:textId="77777777" w:rsidR="00F62685" w:rsidRPr="00BA1910" w:rsidRDefault="00F62685" w:rsidP="00B10823">
            <w:r w:rsidRPr="00BA1910">
              <w:t>0Z_027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5092C5" w14:textId="77777777" w:rsidR="00F62685" w:rsidRPr="00BA1910" w:rsidRDefault="00F62685" w:rsidP="00B10823">
            <w:r w:rsidRPr="00BA1910">
              <w:t>GH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1B5A92" w14:textId="68860A1C" w:rsidR="00F62685" w:rsidRPr="00BA1910" w:rsidRDefault="00F62685" w:rsidP="00B10823">
            <w:r w:rsidRPr="00BA1910">
              <w:t>alpha-N-arabinofuranosidase A</w:t>
            </w:r>
            <w:r w:rsidR="007814F5" w:rsidRPr="00BA1910">
              <w:t xml:space="preserve"> (ABF-A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6E660F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7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4E312F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C1827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B7A18B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36CD393F" w14:textId="77777777" w:rsidTr="00B10823">
        <w:trPr>
          <w:jc w:val="center"/>
        </w:trPr>
        <w:tc>
          <w:tcPr>
            <w:tcW w:w="0" w:type="auto"/>
            <w:vMerge/>
          </w:tcPr>
          <w:p w14:paraId="3E2034D2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972C29" w14:textId="77777777" w:rsidR="00F62685" w:rsidRPr="00BA1910" w:rsidRDefault="00F62685" w:rsidP="00B10823">
            <w:r w:rsidRPr="00BA1910">
              <w:t>0Z_027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8612DC" w14:textId="77777777" w:rsidR="00F62685" w:rsidRPr="00BA1910" w:rsidRDefault="00F62685" w:rsidP="00B10823">
            <w:r w:rsidRPr="00BA1910">
              <w:t>GH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8E6667" w14:textId="5606B952" w:rsidR="00F62685" w:rsidRPr="00BA1910" w:rsidRDefault="00F62685" w:rsidP="00B10823">
            <w:r w:rsidRPr="00BA1910">
              <w:t>alpha-N-arabinofuranosidase A</w:t>
            </w:r>
            <w:r w:rsidR="007814F5" w:rsidRPr="00BA1910">
              <w:t xml:space="preserve"> </w:t>
            </w:r>
            <w:r w:rsidR="007814F5" w:rsidRPr="00BA1910">
              <w:rPr>
                <w:rFonts w:hint="eastAsia"/>
              </w:rPr>
              <w:t>(</w:t>
            </w:r>
            <w:r w:rsidR="007814F5" w:rsidRPr="00BA1910">
              <w:t>ABF-A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FB4726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7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E54C75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B2DB33" w14:textId="77777777" w:rsidR="00F62685" w:rsidRPr="00BA1910" w:rsidRDefault="00F62685" w:rsidP="00B10823">
            <w:r w:rsidRPr="00BA1910">
              <w:rPr>
                <w:rFonts w:hint="eastAsia"/>
                <w:sz w:val="18"/>
                <w:szCs w:val="18"/>
              </w:rPr>
              <w:t>1-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90244B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41C2E494" w14:textId="77777777" w:rsidTr="00B10823">
        <w:trPr>
          <w:jc w:val="center"/>
        </w:trPr>
        <w:tc>
          <w:tcPr>
            <w:tcW w:w="0" w:type="auto"/>
            <w:vMerge w:val="restart"/>
            <w:vAlign w:val="center"/>
          </w:tcPr>
          <w:p w14:paraId="7A1A0438" w14:textId="0AC81438" w:rsidR="00F62685" w:rsidRPr="00BA1910" w:rsidRDefault="00F62685" w:rsidP="00B10823">
            <w:r w:rsidRPr="00BA1910">
              <w:t>Lignin</w:t>
            </w:r>
            <w:r w:rsidR="007F3B6B" w:rsidRPr="00BA1910">
              <w:t>-modifying enzy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320CC7B" w14:textId="77777777" w:rsidR="00F62685" w:rsidRPr="00BA1910" w:rsidRDefault="00F62685" w:rsidP="00B10823">
            <w:r w:rsidRPr="00BA1910">
              <w:t>0Z_009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C517981" w14:textId="77777777" w:rsidR="00F62685" w:rsidRPr="00BA1910" w:rsidRDefault="00F62685" w:rsidP="00B10823">
            <w:r w:rsidRPr="00BA1910">
              <w:t>AA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AF1624" w14:textId="727E2F47" w:rsidR="00F62685" w:rsidRPr="00BA1910" w:rsidRDefault="00F62685" w:rsidP="00B10823">
            <w:r w:rsidRPr="00BA1910">
              <w:t>Laccase-4</w:t>
            </w:r>
            <w:r w:rsidR="007814F5" w:rsidRPr="00BA1910">
              <w:t xml:space="preserve"> (LACC-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F13978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369AFF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8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E4D96B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3759ADD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7-29</w:t>
            </w:r>
          </w:p>
        </w:tc>
      </w:tr>
      <w:tr w:rsidR="00F62685" w:rsidRPr="00BA1910" w14:paraId="6A394B46" w14:textId="77777777" w:rsidTr="00B10823">
        <w:trPr>
          <w:jc w:val="center"/>
        </w:trPr>
        <w:tc>
          <w:tcPr>
            <w:tcW w:w="0" w:type="auto"/>
            <w:vMerge/>
          </w:tcPr>
          <w:p w14:paraId="6CC7E8DD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4C3D6417" w14:textId="77777777" w:rsidR="00F62685" w:rsidRPr="00BA1910" w:rsidRDefault="00F62685" w:rsidP="00B10823">
            <w:r w:rsidRPr="00BA1910">
              <w:t>0Z_041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359F4B" w14:textId="77777777" w:rsidR="00F62685" w:rsidRPr="00BA1910" w:rsidRDefault="00F62685" w:rsidP="00B10823">
            <w:r w:rsidRPr="00BA1910">
              <w:t>AA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2CF164" w14:textId="2C798184" w:rsidR="00F62685" w:rsidRPr="00BA1910" w:rsidRDefault="00F62685" w:rsidP="00B10823">
            <w:r w:rsidRPr="00BA1910">
              <w:t>Laccase</w:t>
            </w:r>
            <w:r w:rsidR="007814F5" w:rsidRPr="00BA1910">
              <w:t xml:space="preserve"> (LACC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35477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6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02AA26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6.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461D17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D6D86B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21B58F80" w14:textId="77777777" w:rsidTr="00B10823">
        <w:trPr>
          <w:jc w:val="center"/>
        </w:trPr>
        <w:tc>
          <w:tcPr>
            <w:tcW w:w="0" w:type="auto"/>
            <w:vMerge/>
          </w:tcPr>
          <w:p w14:paraId="3309A46E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13F5EE4C" w14:textId="77777777" w:rsidR="00F62685" w:rsidRPr="00BA1910" w:rsidRDefault="00F62685" w:rsidP="00B10823">
            <w:r w:rsidRPr="00BA1910">
              <w:t>0Z_041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C3A762" w14:textId="77777777" w:rsidR="00F62685" w:rsidRPr="00BA1910" w:rsidRDefault="00F62685" w:rsidP="00B10823">
            <w:r w:rsidRPr="00BA1910">
              <w:t>AA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F94945" w14:textId="46498228" w:rsidR="00F62685" w:rsidRPr="00BA1910" w:rsidRDefault="00F62685" w:rsidP="00B10823">
            <w:r w:rsidRPr="00BA1910">
              <w:t>Laccase</w:t>
            </w:r>
            <w:r w:rsidR="007814F5" w:rsidRPr="00BA1910">
              <w:t xml:space="preserve"> (LACC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7CC0C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FC243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05A240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2E5668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47D86C33" w14:textId="77777777" w:rsidTr="00B10823">
        <w:trPr>
          <w:jc w:val="center"/>
        </w:trPr>
        <w:tc>
          <w:tcPr>
            <w:tcW w:w="0" w:type="auto"/>
            <w:vMerge/>
          </w:tcPr>
          <w:p w14:paraId="4D4EF26C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68B6F9AA" w14:textId="77777777" w:rsidR="00F62685" w:rsidRPr="00BA1910" w:rsidRDefault="00F62685" w:rsidP="00B10823">
            <w:r w:rsidRPr="00BA1910">
              <w:t>0Z_041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94E631" w14:textId="77777777" w:rsidR="00F62685" w:rsidRPr="00BA1910" w:rsidRDefault="00F62685" w:rsidP="00B10823">
            <w:r w:rsidRPr="00BA1910">
              <w:t>AA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4FD42C" w14:textId="2CFFD75A" w:rsidR="00F62685" w:rsidRPr="00BA1910" w:rsidRDefault="00F62685" w:rsidP="00B10823">
            <w:r w:rsidRPr="00BA1910">
              <w:t>Laccase</w:t>
            </w:r>
            <w:r w:rsidR="007814F5" w:rsidRPr="00BA1910">
              <w:t xml:space="preserve"> (LACC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8B64D1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A76EAF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4DF15D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3142B1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7-24</w:t>
            </w:r>
          </w:p>
        </w:tc>
      </w:tr>
      <w:tr w:rsidR="00F62685" w:rsidRPr="00BA1910" w14:paraId="78BF36D4" w14:textId="77777777" w:rsidTr="00B10823">
        <w:trPr>
          <w:jc w:val="center"/>
        </w:trPr>
        <w:tc>
          <w:tcPr>
            <w:tcW w:w="0" w:type="auto"/>
            <w:vMerge/>
          </w:tcPr>
          <w:p w14:paraId="54BBA995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3E6596CA" w14:textId="77777777" w:rsidR="00F62685" w:rsidRPr="00BA1910" w:rsidRDefault="00F62685" w:rsidP="00B10823">
            <w:r w:rsidRPr="00BA1910">
              <w:t>0Z_047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569F2B" w14:textId="77777777" w:rsidR="00F62685" w:rsidRPr="00BA1910" w:rsidRDefault="00F62685" w:rsidP="00B10823">
            <w:r w:rsidRPr="00BA1910">
              <w:t>AA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252204" w14:textId="7B5C4E96" w:rsidR="00F62685" w:rsidRPr="00BA1910" w:rsidRDefault="00F62685" w:rsidP="00B10823">
            <w:r w:rsidRPr="00BA1910">
              <w:t>Laccase</w:t>
            </w:r>
            <w:r w:rsidR="007814F5" w:rsidRPr="00BA1910">
              <w:t xml:space="preserve"> (LACC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96D4C9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6DFAF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4278D5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222A57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19EE6784" w14:textId="77777777" w:rsidTr="00B10823">
        <w:trPr>
          <w:jc w:val="center"/>
        </w:trPr>
        <w:tc>
          <w:tcPr>
            <w:tcW w:w="0" w:type="auto"/>
            <w:vMerge/>
          </w:tcPr>
          <w:p w14:paraId="5AA75116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5FDE8C63" w14:textId="77777777" w:rsidR="00F62685" w:rsidRPr="00BA1910" w:rsidRDefault="00F62685" w:rsidP="00B10823">
            <w:r w:rsidRPr="00BA1910">
              <w:t>0Z_047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BC922B" w14:textId="77777777" w:rsidR="00F62685" w:rsidRPr="00BA1910" w:rsidRDefault="00F62685" w:rsidP="00B10823">
            <w:r w:rsidRPr="00BA1910">
              <w:t>AA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408485" w14:textId="7D7CEFF9" w:rsidR="00F62685" w:rsidRPr="00BA1910" w:rsidRDefault="00F62685" w:rsidP="00B10823">
            <w:r w:rsidRPr="00BA1910">
              <w:t>Laccase-2</w:t>
            </w:r>
            <w:r w:rsidR="007814F5" w:rsidRPr="00BA1910">
              <w:t xml:space="preserve"> (LACC-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289065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3867B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F04049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DEF1C9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2017C2C1" w14:textId="77777777" w:rsidTr="00B10823">
        <w:trPr>
          <w:jc w:val="center"/>
        </w:trPr>
        <w:tc>
          <w:tcPr>
            <w:tcW w:w="0" w:type="auto"/>
            <w:vMerge/>
          </w:tcPr>
          <w:p w14:paraId="6A05EEF8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00AD8CE5" w14:textId="77777777" w:rsidR="00F62685" w:rsidRPr="00BA1910" w:rsidRDefault="00F62685" w:rsidP="00B10823">
            <w:r w:rsidRPr="00BA1910">
              <w:t>0Z_048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02D6C7" w14:textId="77777777" w:rsidR="00F62685" w:rsidRPr="00BA1910" w:rsidRDefault="00F62685" w:rsidP="00B10823">
            <w:r w:rsidRPr="00BA1910">
              <w:t>AA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F662DE" w14:textId="7FDEBA36" w:rsidR="00F62685" w:rsidRPr="00BA1910" w:rsidRDefault="00F62685" w:rsidP="00B10823">
            <w:r w:rsidRPr="00BA1910">
              <w:t>Laccase-4</w:t>
            </w:r>
            <w:r w:rsidR="007814F5" w:rsidRPr="00BA1910">
              <w:t xml:space="preserve"> (LACC-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3BA41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12185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3BF8C7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C3AED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2F5724FC" w14:textId="77777777" w:rsidTr="00B10823">
        <w:trPr>
          <w:jc w:val="center"/>
        </w:trPr>
        <w:tc>
          <w:tcPr>
            <w:tcW w:w="0" w:type="auto"/>
            <w:vMerge/>
          </w:tcPr>
          <w:p w14:paraId="4A972C9F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2497A6AE" w14:textId="77777777" w:rsidR="00F62685" w:rsidRPr="00BA1910" w:rsidRDefault="00F62685" w:rsidP="00B10823">
            <w:r w:rsidRPr="00BA1910">
              <w:t>0Z_075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E22FA9" w14:textId="77777777" w:rsidR="00F62685" w:rsidRPr="00BA1910" w:rsidRDefault="00F62685" w:rsidP="00B10823">
            <w:r w:rsidRPr="00BA1910">
              <w:t>AA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4B470D" w14:textId="30A7F57C" w:rsidR="00F62685" w:rsidRPr="00BA1910" w:rsidRDefault="00F62685" w:rsidP="00B10823">
            <w:r w:rsidRPr="00BA1910">
              <w:t>Laccase</w:t>
            </w:r>
            <w:r w:rsidR="007814F5" w:rsidRPr="00BA1910">
              <w:t xml:space="preserve"> (LACC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F1A3B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21EC08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68DF39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487257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7-29</w:t>
            </w:r>
          </w:p>
        </w:tc>
      </w:tr>
      <w:tr w:rsidR="00F62685" w:rsidRPr="00BA1910" w14:paraId="07EE810E" w14:textId="77777777" w:rsidTr="00B10823">
        <w:trPr>
          <w:jc w:val="center"/>
        </w:trPr>
        <w:tc>
          <w:tcPr>
            <w:tcW w:w="0" w:type="auto"/>
            <w:vMerge/>
          </w:tcPr>
          <w:p w14:paraId="3D32A5EC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5B14286C" w14:textId="77777777" w:rsidR="00F62685" w:rsidRPr="00BA1910" w:rsidRDefault="00F62685" w:rsidP="00B10823">
            <w:r w:rsidRPr="00BA1910">
              <w:t>0Z_079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5FA156" w14:textId="77777777" w:rsidR="00F62685" w:rsidRPr="00BA1910" w:rsidRDefault="00F62685" w:rsidP="00B10823">
            <w:r w:rsidRPr="00BA1910">
              <w:t>AA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BD1B84" w14:textId="3CAEE0FD" w:rsidR="00F62685" w:rsidRPr="00BA1910" w:rsidRDefault="00F62685" w:rsidP="00B10823">
            <w:r w:rsidRPr="00BA1910">
              <w:t>Laccase-4</w:t>
            </w:r>
            <w:r w:rsidR="007814F5" w:rsidRPr="00BA1910">
              <w:t xml:space="preserve"> (LACC-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D53E11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BAE4F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EF0A49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6A6697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7-29</w:t>
            </w:r>
          </w:p>
        </w:tc>
      </w:tr>
      <w:tr w:rsidR="00F62685" w:rsidRPr="00BA1910" w14:paraId="6C534B18" w14:textId="77777777" w:rsidTr="00B10823">
        <w:trPr>
          <w:jc w:val="center"/>
        </w:trPr>
        <w:tc>
          <w:tcPr>
            <w:tcW w:w="0" w:type="auto"/>
            <w:vMerge/>
          </w:tcPr>
          <w:p w14:paraId="63D9B386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31C919C9" w14:textId="77777777" w:rsidR="00F62685" w:rsidRPr="00BA1910" w:rsidRDefault="00F62685" w:rsidP="00B10823">
            <w:r w:rsidRPr="00BA1910">
              <w:t>0Z_084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EF0266" w14:textId="77777777" w:rsidR="00F62685" w:rsidRPr="00BA1910" w:rsidRDefault="00F62685" w:rsidP="00B10823">
            <w:r w:rsidRPr="00BA1910">
              <w:t>AA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3BB662" w14:textId="782249DE" w:rsidR="00F62685" w:rsidRPr="00BA1910" w:rsidRDefault="00F62685" w:rsidP="00B10823">
            <w:r w:rsidRPr="00BA1910">
              <w:t>Laccase-4</w:t>
            </w:r>
            <w:r w:rsidR="007814F5" w:rsidRPr="00BA1910">
              <w:t xml:space="preserve"> (LACC-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D09157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6471E0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716BDB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435CFF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790502CD" w14:textId="77777777" w:rsidTr="00B10823">
        <w:trPr>
          <w:jc w:val="center"/>
        </w:trPr>
        <w:tc>
          <w:tcPr>
            <w:tcW w:w="0" w:type="auto"/>
            <w:vMerge/>
          </w:tcPr>
          <w:p w14:paraId="5274DB38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680AC4CA" w14:textId="77777777" w:rsidR="00F62685" w:rsidRPr="00BA1910" w:rsidRDefault="00F62685" w:rsidP="00B10823">
            <w:r w:rsidRPr="00BA1910">
              <w:t>0Z_089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2C643C" w14:textId="77777777" w:rsidR="00F62685" w:rsidRPr="00BA1910" w:rsidRDefault="00F62685" w:rsidP="00B10823">
            <w:r w:rsidRPr="00BA1910">
              <w:t>AA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0E0606" w14:textId="35DAF6DB" w:rsidR="00F62685" w:rsidRPr="00BA1910" w:rsidRDefault="00F62685" w:rsidP="00B10823">
            <w:r w:rsidRPr="00BA1910">
              <w:t>Laccase-2</w:t>
            </w:r>
            <w:r w:rsidR="007814F5" w:rsidRPr="00BA1910">
              <w:t xml:space="preserve"> (LACC-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09DED0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B59021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670F2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BD9B8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7-29</w:t>
            </w:r>
          </w:p>
        </w:tc>
      </w:tr>
      <w:tr w:rsidR="00F62685" w:rsidRPr="00BA1910" w14:paraId="49E8135F" w14:textId="77777777" w:rsidTr="00B10823">
        <w:trPr>
          <w:jc w:val="center"/>
        </w:trPr>
        <w:tc>
          <w:tcPr>
            <w:tcW w:w="0" w:type="auto"/>
            <w:vMerge/>
          </w:tcPr>
          <w:p w14:paraId="50497479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2D06257E" w14:textId="77777777" w:rsidR="00F62685" w:rsidRPr="00BA1910" w:rsidRDefault="00F62685" w:rsidP="00B10823">
            <w:r w:rsidRPr="00BA1910">
              <w:t>0Z_090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D91CF3" w14:textId="77777777" w:rsidR="00F62685" w:rsidRPr="00BA1910" w:rsidRDefault="00F62685" w:rsidP="00B10823">
            <w:r w:rsidRPr="00BA1910">
              <w:t>AA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388FBD" w14:textId="348E181B" w:rsidR="00F62685" w:rsidRPr="00BA1910" w:rsidRDefault="00F62685" w:rsidP="00B10823">
            <w:r w:rsidRPr="00BA1910">
              <w:t>Laccase-4</w:t>
            </w:r>
            <w:r w:rsidR="007814F5" w:rsidRPr="00BA1910">
              <w:t xml:space="preserve"> (LACC-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F09FF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5F484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6511C0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66EEE8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54D0AD1F" w14:textId="77777777" w:rsidTr="00B10823">
        <w:trPr>
          <w:jc w:val="center"/>
        </w:trPr>
        <w:tc>
          <w:tcPr>
            <w:tcW w:w="0" w:type="auto"/>
            <w:vMerge/>
          </w:tcPr>
          <w:p w14:paraId="673BFC3A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03481950" w14:textId="77777777" w:rsidR="00F62685" w:rsidRPr="00BA1910" w:rsidRDefault="00F62685" w:rsidP="00B10823">
            <w:r w:rsidRPr="00BA1910">
              <w:t>0Z_100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FFB62D" w14:textId="77777777" w:rsidR="00F62685" w:rsidRPr="00BA1910" w:rsidRDefault="00F62685" w:rsidP="00B10823">
            <w:r w:rsidRPr="00BA1910">
              <w:t>AA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FCCB52" w14:textId="57993AEC" w:rsidR="00F62685" w:rsidRPr="00BA1910" w:rsidRDefault="00F62685" w:rsidP="00B10823">
            <w:r w:rsidRPr="00BA1910">
              <w:t>Laccase-2</w:t>
            </w:r>
            <w:r w:rsidR="007814F5" w:rsidRPr="00BA1910">
              <w:t xml:space="preserve"> </w:t>
            </w:r>
            <w:bookmarkStart w:id="2" w:name="_GoBack"/>
            <w:bookmarkEnd w:id="2"/>
            <w:r w:rsidR="007814F5" w:rsidRPr="00BA1910">
              <w:t>(LACC-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10D3A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942606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83A04D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A987EE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-27</w:t>
            </w:r>
          </w:p>
        </w:tc>
      </w:tr>
      <w:tr w:rsidR="00F62685" w:rsidRPr="00BA1910" w14:paraId="0C2DD04A" w14:textId="77777777" w:rsidTr="00B10823">
        <w:trPr>
          <w:jc w:val="center"/>
        </w:trPr>
        <w:tc>
          <w:tcPr>
            <w:tcW w:w="0" w:type="auto"/>
            <w:vMerge/>
          </w:tcPr>
          <w:p w14:paraId="648E5B3F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444F69AF" w14:textId="77777777" w:rsidR="00F62685" w:rsidRPr="00BA1910" w:rsidRDefault="00F62685" w:rsidP="00B10823">
            <w:r w:rsidRPr="00BA1910">
              <w:t>0Z_021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964AB2" w14:textId="77777777" w:rsidR="00F62685" w:rsidRPr="00BA1910" w:rsidRDefault="00F62685" w:rsidP="00B10823">
            <w:r w:rsidRPr="00BA1910">
              <w:t>AA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BC6C9F" w14:textId="56D0F552" w:rsidR="00F62685" w:rsidRPr="00BA1910" w:rsidRDefault="00F62685" w:rsidP="00B10823">
            <w:r w:rsidRPr="00BA1910">
              <w:t xml:space="preserve">Versatile peroxidase </w:t>
            </w:r>
            <w:r w:rsidRPr="00BA1910">
              <w:rPr>
                <w:rFonts w:hint="eastAsia"/>
              </w:rPr>
              <w:t>/</w:t>
            </w:r>
            <w:r w:rsidRPr="00BA1910">
              <w:t xml:space="preserve"> manganese peroxidase</w:t>
            </w:r>
            <w:r w:rsidR="007814F5" w:rsidRPr="00BA1910">
              <w:t xml:space="preserve"> (VP/MNP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A0076D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499725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384945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5FCC50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2C8F7DB9" w14:textId="77777777" w:rsidTr="00B10823">
        <w:trPr>
          <w:jc w:val="center"/>
        </w:trPr>
        <w:tc>
          <w:tcPr>
            <w:tcW w:w="0" w:type="auto"/>
            <w:vMerge/>
          </w:tcPr>
          <w:p w14:paraId="549C5556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0C82B5C3" w14:textId="77777777" w:rsidR="00F62685" w:rsidRPr="00BA1910" w:rsidRDefault="00F62685" w:rsidP="00B10823">
            <w:r w:rsidRPr="00BA1910">
              <w:t>0Z_022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83B470" w14:textId="77777777" w:rsidR="00F62685" w:rsidRPr="00BA1910" w:rsidRDefault="00F62685" w:rsidP="00B10823">
            <w:r w:rsidRPr="00BA1910">
              <w:t>AA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ADE1D1" w14:textId="7E09994E" w:rsidR="00F62685" w:rsidRPr="00BA1910" w:rsidRDefault="00F62685" w:rsidP="00B10823">
            <w:r w:rsidRPr="00BA1910">
              <w:t>Manganese peroxidase 3</w:t>
            </w:r>
            <w:r w:rsidR="007814F5" w:rsidRPr="00BA1910">
              <w:t xml:space="preserve"> (MNP-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BCBA15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3BA97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E050F6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8E98F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3500C9C9" w14:textId="77777777" w:rsidTr="00B10823">
        <w:trPr>
          <w:jc w:val="center"/>
        </w:trPr>
        <w:tc>
          <w:tcPr>
            <w:tcW w:w="0" w:type="auto"/>
            <w:vMerge/>
          </w:tcPr>
          <w:p w14:paraId="17D6DFF3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295A3A88" w14:textId="77777777" w:rsidR="00F62685" w:rsidRPr="00BA1910" w:rsidRDefault="00F62685" w:rsidP="00B10823">
            <w:r w:rsidRPr="00BA1910">
              <w:t>0Z_046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84314D" w14:textId="77777777" w:rsidR="00F62685" w:rsidRPr="00BA1910" w:rsidRDefault="00F62685" w:rsidP="00B10823">
            <w:r w:rsidRPr="00BA1910">
              <w:t>AA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640BCC" w14:textId="0AF8D764" w:rsidR="00F62685" w:rsidRPr="00BA1910" w:rsidRDefault="00F62685" w:rsidP="00B10823">
            <w:r w:rsidRPr="00BA1910">
              <w:t>Manganese peroxidase 3</w:t>
            </w:r>
            <w:r w:rsidR="007814F5" w:rsidRPr="00BA1910">
              <w:t xml:space="preserve"> (MNP-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256D20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D81A3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71EB7F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64403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3C954490" w14:textId="77777777" w:rsidTr="00B10823">
        <w:trPr>
          <w:jc w:val="center"/>
        </w:trPr>
        <w:tc>
          <w:tcPr>
            <w:tcW w:w="0" w:type="auto"/>
            <w:vMerge/>
          </w:tcPr>
          <w:p w14:paraId="7A4A0041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03F8AE76" w14:textId="77777777" w:rsidR="00F62685" w:rsidRPr="00BA1910" w:rsidRDefault="00F62685" w:rsidP="00B10823">
            <w:r w:rsidRPr="00BA1910">
              <w:t>0Z_046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498742" w14:textId="77777777" w:rsidR="00F62685" w:rsidRPr="00BA1910" w:rsidRDefault="00F62685" w:rsidP="00B10823">
            <w:r w:rsidRPr="00BA1910">
              <w:t>AA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D6D720" w14:textId="32A31795" w:rsidR="00F62685" w:rsidRPr="00BA1910" w:rsidRDefault="00F62685" w:rsidP="00B10823">
            <w:r w:rsidRPr="00BA1910">
              <w:t xml:space="preserve">Ligninase C </w:t>
            </w:r>
            <w:r w:rsidRPr="00BA1910">
              <w:rPr>
                <w:rFonts w:hint="eastAsia"/>
              </w:rPr>
              <w:t>/</w:t>
            </w:r>
            <w:r w:rsidRPr="00BA1910">
              <w:t xml:space="preserve"> manganese peroxidase</w:t>
            </w:r>
            <w:r w:rsidR="007814F5" w:rsidRPr="00BA1910">
              <w:t xml:space="preserve"> (MNP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07D30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3846E7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04FA10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FA121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7152235E" w14:textId="77777777" w:rsidTr="00B10823">
        <w:trPr>
          <w:jc w:val="center"/>
        </w:trPr>
        <w:tc>
          <w:tcPr>
            <w:tcW w:w="0" w:type="auto"/>
            <w:vMerge/>
          </w:tcPr>
          <w:p w14:paraId="45742F57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1548ED15" w14:textId="77777777" w:rsidR="00F62685" w:rsidRPr="00BA1910" w:rsidRDefault="00F62685" w:rsidP="00B10823">
            <w:r w:rsidRPr="00BA1910">
              <w:t>0Z_046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BBF541" w14:textId="77777777" w:rsidR="00F62685" w:rsidRPr="00BA1910" w:rsidRDefault="00F62685" w:rsidP="00B10823">
            <w:r w:rsidRPr="00BA1910">
              <w:t>AA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BC820D" w14:textId="1B1C922E" w:rsidR="00F62685" w:rsidRPr="00BA1910" w:rsidRDefault="00F62685" w:rsidP="00B10823">
            <w:r w:rsidRPr="00BA1910">
              <w:t xml:space="preserve">Ligninase C </w:t>
            </w:r>
            <w:r w:rsidRPr="00BA1910">
              <w:rPr>
                <w:rFonts w:hint="eastAsia"/>
              </w:rPr>
              <w:t>/</w:t>
            </w:r>
            <w:r w:rsidRPr="00BA1910">
              <w:t xml:space="preserve"> manganese peroxidase</w:t>
            </w:r>
            <w:r w:rsidR="007814F5" w:rsidRPr="00BA1910">
              <w:t xml:space="preserve"> (MNP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D5F27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C436A5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71293D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47E61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2705C13E" w14:textId="77777777" w:rsidTr="00B10823">
        <w:trPr>
          <w:jc w:val="center"/>
        </w:trPr>
        <w:tc>
          <w:tcPr>
            <w:tcW w:w="0" w:type="auto"/>
            <w:vMerge/>
          </w:tcPr>
          <w:p w14:paraId="7723BD63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31258311" w14:textId="77777777" w:rsidR="00F62685" w:rsidRPr="00BA1910" w:rsidRDefault="00F62685" w:rsidP="00B10823">
            <w:r w:rsidRPr="00BA1910">
              <w:t>0Z_021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21DFA6" w14:textId="77777777" w:rsidR="00F62685" w:rsidRPr="00BA1910" w:rsidRDefault="00F62685" w:rsidP="00B10823">
            <w:r w:rsidRPr="00BA1910">
              <w:t>AA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8D86D2" w14:textId="2A1F2F66" w:rsidR="00F62685" w:rsidRPr="00BA1910" w:rsidRDefault="00F62685" w:rsidP="00B10823">
            <w:r w:rsidRPr="00BA1910">
              <w:t xml:space="preserve">Versatile peroxidase VPL2 </w:t>
            </w:r>
            <w:r w:rsidRPr="00BA1910">
              <w:rPr>
                <w:rFonts w:hint="eastAsia"/>
              </w:rPr>
              <w:t>/</w:t>
            </w:r>
            <w:r w:rsidRPr="00BA1910">
              <w:t xml:space="preserve"> manganese peroxidase</w:t>
            </w:r>
            <w:r w:rsidR="007814F5" w:rsidRPr="00BA1910">
              <w:t xml:space="preserve"> (VP-L2/MNP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7A03E1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F37D3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5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16B250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C3AE63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006EE9A2" w14:textId="77777777" w:rsidTr="00B10823">
        <w:trPr>
          <w:jc w:val="center"/>
        </w:trPr>
        <w:tc>
          <w:tcPr>
            <w:tcW w:w="0" w:type="auto"/>
            <w:vMerge/>
          </w:tcPr>
          <w:p w14:paraId="22D3209F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189736FA" w14:textId="77777777" w:rsidR="00F62685" w:rsidRPr="00BA1910" w:rsidRDefault="00F62685" w:rsidP="00B10823">
            <w:r w:rsidRPr="00BA1910">
              <w:t>0Z_006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24C5AC" w14:textId="77777777" w:rsidR="00F62685" w:rsidRPr="00BA1910" w:rsidRDefault="00F62685" w:rsidP="00B10823">
            <w:r w:rsidRPr="00BA1910">
              <w:t>AA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C041CF" w14:textId="48B7796F" w:rsidR="00F62685" w:rsidRPr="00BA1910" w:rsidRDefault="00F62685" w:rsidP="00B10823">
            <w:r w:rsidRPr="00BA1910">
              <w:t>Versatile peroxidase VPL1</w:t>
            </w:r>
            <w:r w:rsidR="007814F5" w:rsidRPr="00BA1910">
              <w:t xml:space="preserve"> (VP-L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A9727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986DDC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BB60B9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7A5DD7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BA1910" w14:paraId="39D451A7" w14:textId="77777777" w:rsidTr="00B10823">
        <w:trPr>
          <w:jc w:val="center"/>
        </w:trPr>
        <w:tc>
          <w:tcPr>
            <w:tcW w:w="0" w:type="auto"/>
            <w:vMerge/>
          </w:tcPr>
          <w:p w14:paraId="3A05AE3D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nil"/>
            </w:tcBorders>
          </w:tcPr>
          <w:p w14:paraId="06FA3175" w14:textId="77777777" w:rsidR="00F62685" w:rsidRPr="00BA1910" w:rsidRDefault="00F62685" w:rsidP="00B10823">
            <w:r w:rsidRPr="00BA1910">
              <w:t>0Z_073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480588" w14:textId="77777777" w:rsidR="00F62685" w:rsidRPr="00BA1910" w:rsidRDefault="00F62685" w:rsidP="00B10823">
            <w:r w:rsidRPr="00BA1910">
              <w:t>AA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091CCE" w14:textId="40D8F214" w:rsidR="00F62685" w:rsidRPr="00BA1910" w:rsidRDefault="00F62685" w:rsidP="00B10823">
            <w:r w:rsidRPr="00BA1910">
              <w:t>Versatile peroxidase VPL2</w:t>
            </w:r>
            <w:r w:rsidR="007814F5" w:rsidRPr="00BA1910">
              <w:t xml:space="preserve"> (VP-L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A2E1FA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C4172E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B9EDA4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DE93AF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tr w:rsidR="00F62685" w:rsidRPr="00FB6458" w14:paraId="0C8887D0" w14:textId="77777777" w:rsidTr="00B10823">
        <w:trPr>
          <w:jc w:val="center"/>
        </w:trPr>
        <w:tc>
          <w:tcPr>
            <w:tcW w:w="0" w:type="auto"/>
            <w:vMerge/>
          </w:tcPr>
          <w:p w14:paraId="214D4C89" w14:textId="77777777" w:rsidR="00F62685" w:rsidRPr="00BA1910" w:rsidRDefault="00F62685" w:rsidP="00B10823"/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D7DE795" w14:textId="77777777" w:rsidR="00F62685" w:rsidRPr="00BA1910" w:rsidRDefault="00F62685" w:rsidP="00B10823">
            <w:r w:rsidRPr="00BA1910">
              <w:t>0Z_0965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22A015D" w14:textId="77777777" w:rsidR="00F62685" w:rsidRPr="00BA1910" w:rsidRDefault="00F62685" w:rsidP="00B10823">
            <w:r w:rsidRPr="00BA1910">
              <w:t>AA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0833C81" w14:textId="117F5C7B" w:rsidR="00F62685" w:rsidRPr="00BA1910" w:rsidRDefault="00F62685" w:rsidP="00B10823">
            <w:r w:rsidRPr="00BA1910">
              <w:t xml:space="preserve">Versatile peroxidase VPL1 </w:t>
            </w:r>
            <w:r w:rsidRPr="00BA1910">
              <w:rPr>
                <w:rFonts w:hint="eastAsia"/>
              </w:rPr>
              <w:t>/</w:t>
            </w:r>
            <w:r w:rsidRPr="00BA1910">
              <w:t xml:space="preserve"> manganese-repressed peroxidase</w:t>
            </w:r>
            <w:r w:rsidR="007814F5" w:rsidRPr="00BA1910">
              <w:t xml:space="preserve"> (VP-L1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5B4F409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36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A02C892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4.6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7D577EF" w14:textId="77777777" w:rsidR="00F62685" w:rsidRPr="00BA1910" w:rsidRDefault="00F62685" w:rsidP="00B10823">
            <w:r w:rsidRPr="00BA1910">
              <w:rPr>
                <w:sz w:val="18"/>
                <w:szCs w:val="18"/>
              </w:rPr>
              <w:t>1-1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366DF12" w14:textId="77777777" w:rsidR="00F62685" w:rsidRPr="00FB6458" w:rsidRDefault="00F62685" w:rsidP="00B10823">
            <w:r w:rsidRPr="00BA1910">
              <w:rPr>
                <w:sz w:val="18"/>
                <w:szCs w:val="18"/>
              </w:rPr>
              <w:t>—</w:t>
            </w:r>
          </w:p>
        </w:tc>
      </w:tr>
      <w:bookmarkEnd w:id="0"/>
    </w:tbl>
    <w:p w14:paraId="6CCEFAF8" w14:textId="77777777" w:rsidR="00F62685" w:rsidRDefault="00F62685" w:rsidP="00F62685">
      <w:pPr>
        <w:autoSpaceDE w:val="0"/>
        <w:spacing w:line="480" w:lineRule="auto"/>
        <w:rPr>
          <w:kern w:val="1"/>
          <w:szCs w:val="21"/>
          <w:lang w:val="en-GB"/>
        </w:rPr>
        <w:sectPr w:rsidR="00F62685" w:rsidSect="00B1082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B7EF613" w14:textId="77777777" w:rsidR="00B10823" w:rsidRDefault="00B10823"/>
    <w:sectPr w:rsidR="00B10823" w:rsidSect="00F626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8CCD0C" w14:textId="77777777" w:rsidR="005E445A" w:rsidRDefault="005E445A" w:rsidP="00B10823">
      <w:r>
        <w:separator/>
      </w:r>
    </w:p>
  </w:endnote>
  <w:endnote w:type="continuationSeparator" w:id="0">
    <w:p w14:paraId="19D0C3C1" w14:textId="77777777" w:rsidR="005E445A" w:rsidRDefault="005E445A" w:rsidP="00B10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5DAEEB" w14:textId="77777777" w:rsidR="005E445A" w:rsidRDefault="005E445A" w:rsidP="00B10823">
      <w:r>
        <w:separator/>
      </w:r>
    </w:p>
  </w:footnote>
  <w:footnote w:type="continuationSeparator" w:id="0">
    <w:p w14:paraId="68EED383" w14:textId="77777777" w:rsidR="005E445A" w:rsidRDefault="005E445A" w:rsidP="00B108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685"/>
    <w:rsid w:val="00251534"/>
    <w:rsid w:val="00352ED5"/>
    <w:rsid w:val="005E445A"/>
    <w:rsid w:val="007814F5"/>
    <w:rsid w:val="0079340E"/>
    <w:rsid w:val="007C6A4F"/>
    <w:rsid w:val="007D6FF6"/>
    <w:rsid w:val="007F3B6B"/>
    <w:rsid w:val="009759FE"/>
    <w:rsid w:val="00B10823"/>
    <w:rsid w:val="00B44DE2"/>
    <w:rsid w:val="00B76DE4"/>
    <w:rsid w:val="00BA1910"/>
    <w:rsid w:val="00CA0415"/>
    <w:rsid w:val="00D35C7F"/>
    <w:rsid w:val="00D8111D"/>
    <w:rsid w:val="00F62685"/>
    <w:rsid w:val="00FD7670"/>
    <w:rsid w:val="00FE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A17775"/>
  <w15:chartTrackingRefBased/>
  <w15:docId w15:val="{7EE96DA9-7957-42A7-A1E8-43E74CAA3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6268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26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26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268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2685"/>
    <w:rPr>
      <w:sz w:val="18"/>
      <w:szCs w:val="18"/>
    </w:rPr>
  </w:style>
  <w:style w:type="table" w:styleId="a7">
    <w:name w:val="Table Grid"/>
    <w:basedOn w:val="a1"/>
    <w:uiPriority w:val="39"/>
    <w:qFormat/>
    <w:rsid w:val="00F6268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F62685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5</Pages>
  <Words>918</Words>
  <Characters>5235</Characters>
  <Application>Microsoft Office Word</Application>
  <DocSecurity>0</DocSecurity>
  <Lines>43</Lines>
  <Paragraphs>12</Paragraphs>
  <ScaleCrop>false</ScaleCrop>
  <Company/>
  <LinksUpToDate>false</LinksUpToDate>
  <CharactersWithSpaces>6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帅</dc:creator>
  <cp:keywords/>
  <dc:description/>
  <cp:lastModifiedBy>周帅</cp:lastModifiedBy>
  <cp:revision>5</cp:revision>
  <dcterms:created xsi:type="dcterms:W3CDTF">2018-01-06T05:55:00Z</dcterms:created>
  <dcterms:modified xsi:type="dcterms:W3CDTF">2018-01-08T12:14:00Z</dcterms:modified>
</cp:coreProperties>
</file>